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F56" w:rsidRPr="00752332" w:rsidRDefault="006F68EA" w:rsidP="006F68EA">
      <w:pPr>
        <w:spacing w:after="0" w:line="240" w:lineRule="auto"/>
        <w:jc w:val="both"/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>S</w:t>
      </w:r>
      <w:r w:rsidR="00BC026C">
        <w:rPr>
          <w:rFonts w:asciiTheme="majorBidi" w:hAnsiTheme="majorBidi" w:cstheme="majorBidi"/>
          <w:b/>
          <w:bCs/>
        </w:rPr>
        <w:t xml:space="preserve">upplementary </w:t>
      </w:r>
      <w:r w:rsidRPr="00752332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 xml:space="preserve"> (S</w:t>
      </w:r>
      <w:r w:rsidR="0059004A">
        <w:rPr>
          <w:rFonts w:asciiTheme="majorBidi" w:hAnsiTheme="majorBidi" w:cstheme="majorBidi"/>
          <w:b/>
          <w:bCs/>
        </w:rPr>
        <w:t>1)</w:t>
      </w:r>
      <w:r w:rsidR="00D9336A" w:rsidRPr="00752332">
        <w:rPr>
          <w:rFonts w:asciiTheme="majorBidi" w:hAnsiTheme="majorBidi" w:cstheme="majorBidi"/>
          <w:b/>
          <w:bCs/>
        </w:rPr>
        <w:t>:</w:t>
      </w:r>
      <w:r w:rsidR="00D9336A" w:rsidRPr="00752332">
        <w:rPr>
          <w:rFonts w:asciiTheme="majorBidi" w:hAnsiTheme="majorBidi" w:cstheme="majorBidi"/>
        </w:rPr>
        <w:t xml:space="preserve"> Comparison of </w:t>
      </w:r>
      <w:r w:rsidR="00940056" w:rsidRPr="00752332">
        <w:rPr>
          <w:rFonts w:asciiTheme="majorBidi" w:hAnsiTheme="majorBidi" w:cstheme="majorBidi"/>
        </w:rPr>
        <w:t>d</w:t>
      </w:r>
      <w:r w:rsidR="00D206BF" w:rsidRPr="00752332">
        <w:rPr>
          <w:rFonts w:asciiTheme="majorBidi" w:hAnsiTheme="majorBidi" w:cstheme="majorBidi"/>
        </w:rPr>
        <w:t>istribution frequency of TDG rs413505</w:t>
      </w:r>
      <w:r w:rsidR="000A68DB" w:rsidRPr="00752332">
        <w:rPr>
          <w:rFonts w:asciiTheme="majorBidi" w:hAnsiTheme="majorBidi" w:cstheme="majorBidi"/>
        </w:rPr>
        <w:t>0</w:t>
      </w:r>
      <w:r w:rsidR="00D206BF" w:rsidRPr="00752332">
        <w:rPr>
          <w:rFonts w:asciiTheme="majorBidi" w:hAnsiTheme="majorBidi" w:cstheme="majorBidi"/>
        </w:rPr>
        <w:t xml:space="preserve"> genotype </w:t>
      </w:r>
      <w:r w:rsidR="00C67F8A" w:rsidRPr="00752332">
        <w:rPr>
          <w:rFonts w:asciiTheme="majorBidi" w:hAnsiTheme="majorBidi" w:cstheme="majorBidi"/>
        </w:rPr>
        <w:t xml:space="preserve">in </w:t>
      </w:r>
      <w:r w:rsidR="00D9336A" w:rsidRPr="00752332">
        <w:rPr>
          <w:rFonts w:asciiTheme="majorBidi" w:hAnsiTheme="majorBidi" w:cstheme="majorBidi"/>
        </w:rPr>
        <w:t>smokers</w:t>
      </w:r>
      <w:r w:rsidR="00A2124E">
        <w:rPr>
          <w:rFonts w:asciiTheme="majorBidi" w:hAnsiTheme="majorBidi" w:cstheme="majorBidi"/>
        </w:rPr>
        <w:t xml:space="preserve"> with overall controls depend</w:t>
      </w:r>
      <w:r w:rsidR="00D9336A" w:rsidRPr="00752332">
        <w:rPr>
          <w:rFonts w:asciiTheme="majorBidi" w:hAnsiTheme="majorBidi" w:cstheme="majorBidi"/>
        </w:rPr>
        <w:t xml:space="preserve"> on </w:t>
      </w:r>
      <w:r w:rsidR="00A2124E" w:rsidRPr="00A2124E">
        <w:rPr>
          <w:rFonts w:asciiTheme="majorBidi" w:hAnsiTheme="majorBidi" w:cstheme="majorBidi"/>
        </w:rPr>
        <w:t>the smoking within the family</w:t>
      </w:r>
      <w:r w:rsidR="00A2124E">
        <w:rPr>
          <w:rFonts w:asciiTheme="majorBidi" w:hAnsiTheme="majorBidi" w:cstheme="majorBidi"/>
        </w:rPr>
        <w:t xml:space="preserve">, </w:t>
      </w:r>
      <w:r w:rsidR="00A063D2" w:rsidRPr="00CE53D0">
        <w:rPr>
          <w:rFonts w:asciiTheme="majorBidi" w:eastAsia="Times New Roman" w:hAnsiTheme="majorBidi" w:cstheme="majorBidi"/>
          <w:color w:val="000000"/>
          <w:sz w:val="24"/>
          <w:szCs w:val="24"/>
        </w:rPr>
        <w:t>stop smoking for period and retuned</w:t>
      </w:r>
      <w:r w:rsidR="00A063D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, and </w:t>
      </w:r>
      <w:r w:rsidR="003176A9" w:rsidRPr="003176A9">
        <w:rPr>
          <w:rFonts w:asciiTheme="majorBidi" w:eastAsia="Times New Roman" w:hAnsiTheme="majorBidi" w:cstheme="majorBidi"/>
          <w:color w:val="000000"/>
          <w:sz w:val="24"/>
          <w:szCs w:val="24"/>
        </w:rPr>
        <w:t>parents consanguineous</w:t>
      </w:r>
    </w:p>
    <w:tbl>
      <w:tblPr>
        <w:tblStyle w:val="Grilledutableau"/>
        <w:tblW w:w="10017" w:type="dxa"/>
        <w:jc w:val="center"/>
        <w:tblLook w:val="04A0" w:firstRow="1" w:lastRow="0" w:firstColumn="1" w:lastColumn="0" w:noHBand="0" w:noVBand="1"/>
      </w:tblPr>
      <w:tblGrid>
        <w:gridCol w:w="1375"/>
        <w:gridCol w:w="630"/>
        <w:gridCol w:w="900"/>
        <w:gridCol w:w="1534"/>
        <w:gridCol w:w="1534"/>
        <w:gridCol w:w="1534"/>
        <w:gridCol w:w="1000"/>
        <w:gridCol w:w="1510"/>
      </w:tblGrid>
      <w:tr w:rsidR="0010579C" w:rsidRPr="00AF1196" w:rsidTr="00623C19">
        <w:trPr>
          <w:trHeight w:val="288"/>
          <w:jc w:val="center"/>
        </w:trPr>
        <w:tc>
          <w:tcPr>
            <w:tcW w:w="10017" w:type="dxa"/>
            <w:gridSpan w:val="8"/>
            <w:vAlign w:val="center"/>
          </w:tcPr>
          <w:p w:rsidR="0010579C" w:rsidRPr="004C1B9A" w:rsidRDefault="0010579C" w:rsidP="000B62F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A</w:t>
            </w:r>
            <w:r w:rsidRPr="004C1B9A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) Patients with history of smoking within the family</w:t>
            </w:r>
          </w:p>
        </w:tc>
      </w:tr>
      <w:tr w:rsidR="00F4190E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5B3927" w:rsidRPr="00AF1196" w:rsidRDefault="009E3A39" w:rsidP="00ED26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="005B3927"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leles</w:t>
            </w:r>
          </w:p>
        </w:tc>
        <w:tc>
          <w:tcPr>
            <w:tcW w:w="630" w:type="dxa"/>
            <w:vAlign w:val="center"/>
          </w:tcPr>
          <w:p w:rsidR="005B3927" w:rsidRPr="00AF1196" w:rsidRDefault="005B3927" w:rsidP="00ED26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00" w:type="dxa"/>
            <w:vAlign w:val="center"/>
          </w:tcPr>
          <w:p w:rsidR="005B3927" w:rsidRPr="00AF1196" w:rsidRDefault="005B3927" w:rsidP="00ED26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534" w:type="dxa"/>
            <w:vAlign w:val="center"/>
          </w:tcPr>
          <w:p w:rsidR="005B3927" w:rsidRPr="00AF1196" w:rsidRDefault="005B3927" w:rsidP="00ED26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1534" w:type="dxa"/>
            <w:vAlign w:val="center"/>
          </w:tcPr>
          <w:p w:rsidR="005B3927" w:rsidRPr="00AF1196" w:rsidRDefault="005B3927" w:rsidP="00ED26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534" w:type="dxa"/>
            <w:vAlign w:val="center"/>
          </w:tcPr>
          <w:p w:rsidR="005B3927" w:rsidRPr="00AF1196" w:rsidRDefault="005B3927" w:rsidP="00ED26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+TT</w:t>
            </w:r>
          </w:p>
        </w:tc>
        <w:tc>
          <w:tcPr>
            <w:tcW w:w="1000" w:type="dxa"/>
            <w:vAlign w:val="center"/>
          </w:tcPr>
          <w:p w:rsidR="005B3927" w:rsidRPr="00AF1196" w:rsidRDefault="005B3927" w:rsidP="00ED26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510" w:type="dxa"/>
            <w:vAlign w:val="center"/>
          </w:tcPr>
          <w:p w:rsidR="005B3927" w:rsidRPr="00AF1196" w:rsidRDefault="005B3927" w:rsidP="00ED26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</w:p>
        </w:tc>
      </w:tr>
      <w:tr w:rsidR="00A85FD5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A85FD5" w:rsidRPr="00AF1196" w:rsidRDefault="00A85FD5" w:rsidP="00566E6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Controls</w:t>
            </w:r>
          </w:p>
        </w:tc>
        <w:tc>
          <w:tcPr>
            <w:tcW w:w="630" w:type="dxa"/>
            <w:vAlign w:val="center"/>
          </w:tcPr>
          <w:p w:rsidR="00A85FD5" w:rsidRPr="00AF1196" w:rsidRDefault="00A85FD5" w:rsidP="00566E6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  <w:vAlign w:val="center"/>
          </w:tcPr>
          <w:p w:rsidR="00A85FD5" w:rsidRPr="004C1B9A" w:rsidRDefault="00A85FD5" w:rsidP="005815E9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(0.07)</w:t>
            </w:r>
          </w:p>
        </w:tc>
        <w:tc>
          <w:tcPr>
            <w:tcW w:w="1534" w:type="dxa"/>
            <w:vAlign w:val="center"/>
          </w:tcPr>
          <w:p w:rsidR="00A85FD5" w:rsidRPr="004C1B9A" w:rsidRDefault="00A85FD5" w:rsidP="009D67E3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8(0.27)</w:t>
            </w:r>
          </w:p>
        </w:tc>
        <w:tc>
          <w:tcPr>
            <w:tcW w:w="1534" w:type="dxa"/>
            <w:vAlign w:val="center"/>
          </w:tcPr>
          <w:p w:rsidR="00A85FD5" w:rsidRPr="004C1B9A" w:rsidRDefault="00A85FD5" w:rsidP="001E54E0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4(0.66)</w:t>
            </w:r>
          </w:p>
        </w:tc>
        <w:tc>
          <w:tcPr>
            <w:tcW w:w="1534" w:type="dxa"/>
            <w:vAlign w:val="center"/>
          </w:tcPr>
          <w:p w:rsidR="00A85FD5" w:rsidRPr="004C1B9A" w:rsidRDefault="00A85FD5" w:rsidP="00EB3C9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62(0.93)</w:t>
            </w:r>
          </w:p>
        </w:tc>
        <w:tc>
          <w:tcPr>
            <w:tcW w:w="1000" w:type="dxa"/>
            <w:vAlign w:val="center"/>
          </w:tcPr>
          <w:p w:rsidR="00A85FD5" w:rsidRPr="004C1B9A" w:rsidRDefault="00A85FD5" w:rsidP="00D635E7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8(0.21)</w:t>
            </w:r>
          </w:p>
        </w:tc>
        <w:tc>
          <w:tcPr>
            <w:tcW w:w="1510" w:type="dxa"/>
            <w:vAlign w:val="center"/>
          </w:tcPr>
          <w:p w:rsidR="00A85FD5" w:rsidRPr="004C1B9A" w:rsidRDefault="00A85FD5" w:rsidP="00C73B7E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06(0.79)</w:t>
            </w:r>
          </w:p>
        </w:tc>
      </w:tr>
      <w:tr w:rsidR="00A85FD5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A85FD5" w:rsidRPr="00AF1196" w:rsidRDefault="00A85FD5" w:rsidP="00566E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okers</w:t>
            </w:r>
          </w:p>
        </w:tc>
        <w:tc>
          <w:tcPr>
            <w:tcW w:w="630" w:type="dxa"/>
            <w:vAlign w:val="center"/>
          </w:tcPr>
          <w:p w:rsidR="00A85FD5" w:rsidRPr="00AF1196" w:rsidRDefault="00A85FD5" w:rsidP="00566E6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00" w:type="dxa"/>
            <w:vAlign w:val="center"/>
          </w:tcPr>
          <w:p w:rsidR="00A85FD5" w:rsidRPr="004C1B9A" w:rsidRDefault="00A85FD5" w:rsidP="00FC45D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5(0.11)</w:t>
            </w:r>
          </w:p>
        </w:tc>
        <w:tc>
          <w:tcPr>
            <w:tcW w:w="1534" w:type="dxa"/>
            <w:vAlign w:val="center"/>
          </w:tcPr>
          <w:p w:rsidR="00A85FD5" w:rsidRPr="004C1B9A" w:rsidRDefault="00A85FD5" w:rsidP="00DC1259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6(0.32)</w:t>
            </w:r>
          </w:p>
        </w:tc>
        <w:tc>
          <w:tcPr>
            <w:tcW w:w="1534" w:type="dxa"/>
            <w:vAlign w:val="center"/>
          </w:tcPr>
          <w:p w:rsidR="00A85FD5" w:rsidRPr="004C1B9A" w:rsidRDefault="00A85FD5" w:rsidP="002206AE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82(0.57)</w:t>
            </w:r>
          </w:p>
        </w:tc>
        <w:tc>
          <w:tcPr>
            <w:tcW w:w="1534" w:type="dxa"/>
            <w:vAlign w:val="center"/>
          </w:tcPr>
          <w:p w:rsidR="00A85FD5" w:rsidRPr="004C1B9A" w:rsidRDefault="00A85FD5" w:rsidP="00202523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28(0.89)</w:t>
            </w:r>
          </w:p>
        </w:tc>
        <w:tc>
          <w:tcPr>
            <w:tcW w:w="1000" w:type="dxa"/>
            <w:vAlign w:val="center"/>
          </w:tcPr>
          <w:p w:rsidR="00A85FD5" w:rsidRPr="004C1B9A" w:rsidRDefault="00A85FD5" w:rsidP="00D56C50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76(0.27)</w:t>
            </w:r>
          </w:p>
        </w:tc>
        <w:tc>
          <w:tcPr>
            <w:tcW w:w="1510" w:type="dxa"/>
            <w:vAlign w:val="center"/>
          </w:tcPr>
          <w:p w:rsidR="00A85FD5" w:rsidRPr="004C1B9A" w:rsidRDefault="00A85FD5" w:rsidP="008F3DA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10(0.73)</w:t>
            </w:r>
          </w:p>
        </w:tc>
      </w:tr>
      <w:tr w:rsidR="00A85FD5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A85FD5" w:rsidRPr="00AF1196" w:rsidRDefault="00A85FD5" w:rsidP="00566E6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630" w:type="dxa"/>
          </w:tcPr>
          <w:p w:rsidR="00A85FD5" w:rsidRPr="00AF1196" w:rsidRDefault="00A85FD5" w:rsidP="00AE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A85FD5" w:rsidRPr="004C1B9A" w:rsidRDefault="00A85FD5" w:rsidP="008F00C0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34" w:type="dxa"/>
            <w:vAlign w:val="center"/>
          </w:tcPr>
          <w:p w:rsidR="00A85FD5" w:rsidRPr="004C1B9A" w:rsidRDefault="00A85FD5" w:rsidP="00C602DB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34" w:type="dxa"/>
            <w:vAlign w:val="center"/>
          </w:tcPr>
          <w:p w:rsidR="00A85FD5" w:rsidRPr="004C1B9A" w:rsidRDefault="00A85FD5" w:rsidP="00E24A4D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34" w:type="dxa"/>
            <w:vAlign w:val="center"/>
          </w:tcPr>
          <w:p w:rsidR="00A85FD5" w:rsidRPr="004C1B9A" w:rsidRDefault="00A85FD5" w:rsidP="000338C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00" w:type="dxa"/>
            <w:vAlign w:val="center"/>
          </w:tcPr>
          <w:p w:rsidR="00A85FD5" w:rsidRPr="004C1B9A" w:rsidRDefault="00A85FD5" w:rsidP="00A9075F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10" w:type="dxa"/>
            <w:vAlign w:val="center"/>
          </w:tcPr>
          <w:p w:rsidR="00A85FD5" w:rsidRPr="004C1B9A" w:rsidRDefault="00A85FD5" w:rsidP="00E452A1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73</w:t>
            </w:r>
          </w:p>
        </w:tc>
      </w:tr>
      <w:tr w:rsidR="00A85FD5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A85FD5" w:rsidRPr="00AF1196" w:rsidRDefault="00A85FD5" w:rsidP="00566E6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630" w:type="dxa"/>
          </w:tcPr>
          <w:p w:rsidR="00A85FD5" w:rsidRPr="00AF1196" w:rsidRDefault="00A85FD5" w:rsidP="00AE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A85FD5" w:rsidRPr="00AF1196" w:rsidRDefault="00A85FD5" w:rsidP="00AE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A85FD5" w:rsidRPr="004C1B9A" w:rsidRDefault="00A85FD5" w:rsidP="00BE6907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699-2.6890</w:t>
            </w:r>
          </w:p>
        </w:tc>
        <w:tc>
          <w:tcPr>
            <w:tcW w:w="1534" w:type="dxa"/>
            <w:vAlign w:val="center"/>
          </w:tcPr>
          <w:p w:rsidR="00A85FD5" w:rsidRPr="004C1B9A" w:rsidRDefault="00A85FD5" w:rsidP="005777FF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117-1.8227</w:t>
            </w:r>
          </w:p>
        </w:tc>
        <w:tc>
          <w:tcPr>
            <w:tcW w:w="1534" w:type="dxa"/>
            <w:vAlign w:val="center"/>
          </w:tcPr>
          <w:p w:rsidR="00A85FD5" w:rsidRPr="004C1B9A" w:rsidRDefault="00A85FD5" w:rsidP="0078753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392-1.9796</w:t>
            </w:r>
          </w:p>
        </w:tc>
        <w:tc>
          <w:tcPr>
            <w:tcW w:w="1000" w:type="dxa"/>
            <w:vAlign w:val="center"/>
          </w:tcPr>
          <w:p w:rsidR="00A85FD5" w:rsidRPr="00AF1196" w:rsidRDefault="00A85FD5" w:rsidP="00AE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:rsidR="00A85FD5" w:rsidRPr="004C1B9A" w:rsidRDefault="00A85FD5" w:rsidP="0010230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462-1.1941</w:t>
            </w:r>
          </w:p>
        </w:tc>
      </w:tr>
      <w:tr w:rsidR="00A85FD5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A85FD5" w:rsidRPr="00AF1196" w:rsidRDefault="00A85FD5" w:rsidP="00566E6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X</w:t>
            </w:r>
            <w:r w:rsidRPr="00AF1196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</w:tcPr>
          <w:p w:rsidR="00A85FD5" w:rsidRPr="00AF1196" w:rsidRDefault="00A85FD5" w:rsidP="00AE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A85FD5" w:rsidRPr="00AF1196" w:rsidRDefault="00A85FD5" w:rsidP="00AE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A85FD5" w:rsidRPr="004C1B9A" w:rsidRDefault="00A85FD5" w:rsidP="00613203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748</w:t>
            </w:r>
          </w:p>
        </w:tc>
        <w:tc>
          <w:tcPr>
            <w:tcW w:w="1534" w:type="dxa"/>
            <w:vAlign w:val="center"/>
          </w:tcPr>
          <w:p w:rsidR="00A85FD5" w:rsidRPr="004C1B9A" w:rsidRDefault="00A85FD5" w:rsidP="00854A96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7618</w:t>
            </w:r>
          </w:p>
        </w:tc>
        <w:tc>
          <w:tcPr>
            <w:tcW w:w="1534" w:type="dxa"/>
            <w:vAlign w:val="center"/>
          </w:tcPr>
          <w:p w:rsidR="00A85FD5" w:rsidRPr="004C1B9A" w:rsidRDefault="00A85FD5" w:rsidP="008A015C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851</w:t>
            </w:r>
          </w:p>
        </w:tc>
        <w:tc>
          <w:tcPr>
            <w:tcW w:w="1000" w:type="dxa"/>
            <w:vAlign w:val="center"/>
          </w:tcPr>
          <w:p w:rsidR="00A85FD5" w:rsidRPr="00AF1196" w:rsidRDefault="00A85FD5" w:rsidP="00AE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:rsidR="00A85FD5" w:rsidRPr="004C1B9A" w:rsidRDefault="00A85FD5" w:rsidP="00B27846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5790</w:t>
            </w:r>
          </w:p>
        </w:tc>
      </w:tr>
      <w:tr w:rsidR="00A85FD5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A85FD5" w:rsidRPr="00AF1196" w:rsidRDefault="00A85FD5" w:rsidP="00566E6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630" w:type="dxa"/>
          </w:tcPr>
          <w:p w:rsidR="00A85FD5" w:rsidRPr="00AF1196" w:rsidRDefault="00A85FD5" w:rsidP="00AE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A85FD5" w:rsidRPr="00AF1196" w:rsidRDefault="00A85FD5" w:rsidP="00AE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A85FD5" w:rsidRPr="004C1B9A" w:rsidRDefault="00A85FD5" w:rsidP="00DA2D8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7844</w:t>
            </w:r>
          </w:p>
        </w:tc>
        <w:tc>
          <w:tcPr>
            <w:tcW w:w="1534" w:type="dxa"/>
            <w:vAlign w:val="center"/>
          </w:tcPr>
          <w:p w:rsidR="00A85FD5" w:rsidRPr="004C1B9A" w:rsidRDefault="00A85FD5" w:rsidP="009701A1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828</w:t>
            </w:r>
          </w:p>
        </w:tc>
        <w:tc>
          <w:tcPr>
            <w:tcW w:w="1534" w:type="dxa"/>
            <w:vAlign w:val="center"/>
          </w:tcPr>
          <w:p w:rsidR="00A85FD5" w:rsidRPr="004C1B9A" w:rsidRDefault="00A85FD5" w:rsidP="00F539EB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861</w:t>
            </w:r>
          </w:p>
        </w:tc>
        <w:tc>
          <w:tcPr>
            <w:tcW w:w="1000" w:type="dxa"/>
            <w:vAlign w:val="center"/>
          </w:tcPr>
          <w:p w:rsidR="00A85FD5" w:rsidRPr="00AF1196" w:rsidRDefault="00A85FD5" w:rsidP="00AE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:rsidR="00A85FD5" w:rsidRPr="004C1B9A" w:rsidRDefault="00A85FD5" w:rsidP="00681A0E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089</w:t>
            </w:r>
          </w:p>
        </w:tc>
      </w:tr>
      <w:tr w:rsidR="00A85FD5" w:rsidRPr="00AF1196" w:rsidTr="00623C19">
        <w:trPr>
          <w:trHeight w:val="288"/>
          <w:jc w:val="center"/>
        </w:trPr>
        <w:tc>
          <w:tcPr>
            <w:tcW w:w="10017" w:type="dxa"/>
            <w:gridSpan w:val="8"/>
            <w:vAlign w:val="center"/>
          </w:tcPr>
          <w:p w:rsidR="00A85FD5" w:rsidRPr="004C1B9A" w:rsidRDefault="00A85FD5" w:rsidP="000B62F7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B</w:t>
            </w:r>
            <w:r w:rsidRPr="004C1B9A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) Patients with no history of smoking within the family</w:t>
            </w:r>
          </w:p>
        </w:tc>
      </w:tr>
      <w:tr w:rsidR="00700782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700782" w:rsidRPr="00AF1196" w:rsidRDefault="00700782" w:rsidP="00C77CAA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Controls</w:t>
            </w:r>
          </w:p>
        </w:tc>
        <w:tc>
          <w:tcPr>
            <w:tcW w:w="630" w:type="dxa"/>
            <w:vAlign w:val="center"/>
          </w:tcPr>
          <w:p w:rsidR="00700782" w:rsidRPr="00AF1196" w:rsidRDefault="00700782" w:rsidP="000224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00" w:type="dxa"/>
            <w:vAlign w:val="center"/>
          </w:tcPr>
          <w:p w:rsidR="00700782" w:rsidRPr="004C1B9A" w:rsidRDefault="00700782" w:rsidP="00A640A3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1(0.08)</w:t>
            </w:r>
          </w:p>
        </w:tc>
        <w:tc>
          <w:tcPr>
            <w:tcW w:w="1534" w:type="dxa"/>
            <w:vAlign w:val="center"/>
          </w:tcPr>
          <w:p w:rsidR="00700782" w:rsidRPr="004C1B9A" w:rsidRDefault="00700782" w:rsidP="00F36CC7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5(0.32)</w:t>
            </w:r>
          </w:p>
        </w:tc>
        <w:tc>
          <w:tcPr>
            <w:tcW w:w="1534" w:type="dxa"/>
            <w:vAlign w:val="center"/>
          </w:tcPr>
          <w:p w:rsidR="00700782" w:rsidRPr="004C1B9A" w:rsidRDefault="00700782" w:rsidP="00CA365F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83(0.60)</w:t>
            </w:r>
          </w:p>
        </w:tc>
        <w:tc>
          <w:tcPr>
            <w:tcW w:w="1534" w:type="dxa"/>
            <w:vAlign w:val="center"/>
          </w:tcPr>
          <w:p w:rsidR="00700782" w:rsidRPr="004C1B9A" w:rsidRDefault="00700782" w:rsidP="00BB7CF3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28(0.92)</w:t>
            </w:r>
          </w:p>
        </w:tc>
        <w:tc>
          <w:tcPr>
            <w:tcW w:w="1000" w:type="dxa"/>
            <w:vAlign w:val="center"/>
          </w:tcPr>
          <w:p w:rsidR="00700782" w:rsidRPr="004C1B9A" w:rsidRDefault="00700782" w:rsidP="00694074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67(0.24)</w:t>
            </w:r>
          </w:p>
        </w:tc>
        <w:tc>
          <w:tcPr>
            <w:tcW w:w="1510" w:type="dxa"/>
            <w:vAlign w:val="center"/>
          </w:tcPr>
          <w:p w:rsidR="00700782" w:rsidRPr="004C1B9A" w:rsidRDefault="00700782" w:rsidP="00371D9E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11(0.76)</w:t>
            </w:r>
          </w:p>
        </w:tc>
      </w:tr>
      <w:tr w:rsidR="00700782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700782" w:rsidRPr="00AF1196" w:rsidRDefault="00700782" w:rsidP="00C77CA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okers</w:t>
            </w:r>
          </w:p>
        </w:tc>
        <w:tc>
          <w:tcPr>
            <w:tcW w:w="630" w:type="dxa"/>
            <w:vAlign w:val="center"/>
          </w:tcPr>
          <w:p w:rsidR="00700782" w:rsidRPr="00AF1196" w:rsidRDefault="00700782" w:rsidP="00FC162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900" w:type="dxa"/>
            <w:vAlign w:val="center"/>
          </w:tcPr>
          <w:p w:rsidR="00700782" w:rsidRPr="004C1B9A" w:rsidRDefault="00700782" w:rsidP="00C85AF7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(0.06)</w:t>
            </w:r>
          </w:p>
        </w:tc>
        <w:tc>
          <w:tcPr>
            <w:tcW w:w="1534" w:type="dxa"/>
            <w:vAlign w:val="center"/>
          </w:tcPr>
          <w:p w:rsidR="00700782" w:rsidRPr="004C1B9A" w:rsidRDefault="00700782" w:rsidP="00B6380D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6(0.43)</w:t>
            </w:r>
          </w:p>
        </w:tc>
        <w:tc>
          <w:tcPr>
            <w:tcW w:w="1534" w:type="dxa"/>
            <w:vAlign w:val="center"/>
          </w:tcPr>
          <w:p w:rsidR="00700782" w:rsidRPr="004C1B9A" w:rsidRDefault="00700782" w:rsidP="006F7B01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3(0.51)</w:t>
            </w:r>
          </w:p>
        </w:tc>
        <w:tc>
          <w:tcPr>
            <w:tcW w:w="1534" w:type="dxa"/>
            <w:vAlign w:val="center"/>
          </w:tcPr>
          <w:p w:rsidR="00700782" w:rsidRPr="004C1B9A" w:rsidRDefault="00700782" w:rsidP="003C11F6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79(0.94)</w:t>
            </w:r>
          </w:p>
        </w:tc>
        <w:tc>
          <w:tcPr>
            <w:tcW w:w="1000" w:type="dxa"/>
            <w:vAlign w:val="center"/>
          </w:tcPr>
          <w:p w:rsidR="00700782" w:rsidRPr="004C1B9A" w:rsidRDefault="00700782" w:rsidP="009D4022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6(0.27)</w:t>
            </w:r>
          </w:p>
        </w:tc>
        <w:tc>
          <w:tcPr>
            <w:tcW w:w="1510" w:type="dxa"/>
            <w:vAlign w:val="center"/>
          </w:tcPr>
          <w:p w:rsidR="00700782" w:rsidRPr="004C1B9A" w:rsidRDefault="00700782" w:rsidP="009A2489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22(0.73)</w:t>
            </w:r>
          </w:p>
        </w:tc>
      </w:tr>
      <w:tr w:rsidR="00700782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700782" w:rsidRPr="00AF1196" w:rsidRDefault="00700782" w:rsidP="00C77CAA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630" w:type="dxa"/>
          </w:tcPr>
          <w:p w:rsidR="00700782" w:rsidRPr="00AF1196" w:rsidRDefault="00700782" w:rsidP="00AE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700782" w:rsidRPr="004C1B9A" w:rsidRDefault="00700782" w:rsidP="00C74C18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534" w:type="dxa"/>
            <w:vAlign w:val="center"/>
          </w:tcPr>
          <w:p w:rsidR="00700782" w:rsidRPr="004C1B9A" w:rsidRDefault="00700782" w:rsidP="00B9021A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sz w:val="20"/>
                <w:szCs w:val="20"/>
              </w:rPr>
              <w:t>1.76</w:t>
            </w:r>
          </w:p>
        </w:tc>
        <w:tc>
          <w:tcPr>
            <w:tcW w:w="1534" w:type="dxa"/>
            <w:vAlign w:val="center"/>
          </w:tcPr>
          <w:p w:rsidR="00700782" w:rsidRPr="004C1B9A" w:rsidRDefault="00700782" w:rsidP="00354E77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1534" w:type="dxa"/>
            <w:vAlign w:val="center"/>
          </w:tcPr>
          <w:p w:rsidR="00700782" w:rsidRPr="004C1B9A" w:rsidRDefault="00700782" w:rsidP="000650FE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1000" w:type="dxa"/>
            <w:vAlign w:val="center"/>
          </w:tcPr>
          <w:p w:rsidR="00700782" w:rsidRPr="004C1B9A" w:rsidRDefault="00700782" w:rsidP="009521D6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510" w:type="dxa"/>
            <w:vAlign w:val="center"/>
          </w:tcPr>
          <w:p w:rsidR="00700782" w:rsidRPr="004C1B9A" w:rsidRDefault="00700782" w:rsidP="00771EBF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sz w:val="20"/>
                <w:szCs w:val="20"/>
              </w:rPr>
              <w:t>0.84</w:t>
            </w:r>
          </w:p>
        </w:tc>
      </w:tr>
      <w:tr w:rsidR="00700782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700782" w:rsidRPr="00AF1196" w:rsidRDefault="00700782" w:rsidP="00C77CAA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630" w:type="dxa"/>
          </w:tcPr>
          <w:p w:rsidR="00700782" w:rsidRPr="00AF1196" w:rsidRDefault="00700782" w:rsidP="00AE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700782" w:rsidRPr="00AF1196" w:rsidRDefault="00700782" w:rsidP="00AE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700782" w:rsidRPr="004C1B9A" w:rsidRDefault="00700782" w:rsidP="008B0691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sz w:val="20"/>
                <w:szCs w:val="20"/>
              </w:rPr>
              <w:t>0.5604-5.5273</w:t>
            </w:r>
          </w:p>
        </w:tc>
        <w:tc>
          <w:tcPr>
            <w:tcW w:w="1534" w:type="dxa"/>
            <w:vAlign w:val="center"/>
          </w:tcPr>
          <w:p w:rsidR="00700782" w:rsidRPr="004C1B9A" w:rsidRDefault="00700782" w:rsidP="005779F2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sz w:val="20"/>
                <w:szCs w:val="20"/>
              </w:rPr>
              <w:t>0.3721-3.4913</w:t>
            </w:r>
          </w:p>
        </w:tc>
        <w:tc>
          <w:tcPr>
            <w:tcW w:w="1534" w:type="dxa"/>
            <w:vAlign w:val="center"/>
          </w:tcPr>
          <w:p w:rsidR="00700782" w:rsidRPr="004C1B9A" w:rsidRDefault="00700782" w:rsidP="00B06D16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sz w:val="20"/>
                <w:szCs w:val="20"/>
              </w:rPr>
              <w:t>0.4548-4.0535</w:t>
            </w:r>
          </w:p>
        </w:tc>
        <w:tc>
          <w:tcPr>
            <w:tcW w:w="1000" w:type="dxa"/>
            <w:vAlign w:val="center"/>
          </w:tcPr>
          <w:p w:rsidR="00700782" w:rsidRPr="00AF1196" w:rsidRDefault="00700782" w:rsidP="00AE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:rsidR="00700782" w:rsidRPr="004C1B9A" w:rsidRDefault="00700782" w:rsidP="00753EB5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sz w:val="20"/>
                <w:szCs w:val="20"/>
              </w:rPr>
              <w:t>0.5443-1.3031</w:t>
            </w:r>
          </w:p>
        </w:tc>
      </w:tr>
      <w:tr w:rsidR="00700782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700782" w:rsidRPr="00AF1196" w:rsidRDefault="00700782" w:rsidP="00C77CAA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X</w:t>
            </w:r>
            <w:r w:rsidRPr="00AF1196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</w:tcPr>
          <w:p w:rsidR="00700782" w:rsidRPr="00AF1196" w:rsidRDefault="00700782" w:rsidP="00AE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700782" w:rsidRPr="00AF1196" w:rsidRDefault="00700782" w:rsidP="00AE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700782" w:rsidRPr="004C1B9A" w:rsidRDefault="00700782" w:rsidP="00C2275A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sz w:val="20"/>
                <w:szCs w:val="20"/>
              </w:rPr>
              <w:t>0.9532</w:t>
            </w:r>
          </w:p>
        </w:tc>
        <w:tc>
          <w:tcPr>
            <w:tcW w:w="1534" w:type="dxa"/>
            <w:vAlign w:val="center"/>
          </w:tcPr>
          <w:p w:rsidR="00700782" w:rsidRPr="004C1B9A" w:rsidRDefault="00700782" w:rsidP="00F92EF1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sz w:val="20"/>
                <w:szCs w:val="20"/>
              </w:rPr>
              <w:t>0.0525</w:t>
            </w:r>
          </w:p>
        </w:tc>
        <w:tc>
          <w:tcPr>
            <w:tcW w:w="1534" w:type="dxa"/>
            <w:vAlign w:val="center"/>
          </w:tcPr>
          <w:p w:rsidR="00700782" w:rsidRPr="004C1B9A" w:rsidRDefault="00700782" w:rsidP="00F71145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sz w:val="20"/>
                <w:szCs w:val="20"/>
              </w:rPr>
              <w:t>0.3024</w:t>
            </w:r>
          </w:p>
        </w:tc>
        <w:tc>
          <w:tcPr>
            <w:tcW w:w="1000" w:type="dxa"/>
            <w:vAlign w:val="center"/>
          </w:tcPr>
          <w:p w:rsidR="00700782" w:rsidRPr="00AF1196" w:rsidRDefault="00700782" w:rsidP="00AE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:rsidR="00700782" w:rsidRPr="004C1B9A" w:rsidRDefault="00700782" w:rsidP="00745C89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sz w:val="20"/>
                <w:szCs w:val="20"/>
              </w:rPr>
              <w:t>0.5956</w:t>
            </w:r>
          </w:p>
        </w:tc>
      </w:tr>
      <w:tr w:rsidR="00700782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700782" w:rsidRPr="00AF1196" w:rsidRDefault="00700782" w:rsidP="00C77CAA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630" w:type="dxa"/>
          </w:tcPr>
          <w:p w:rsidR="00700782" w:rsidRPr="00AF1196" w:rsidRDefault="00700782" w:rsidP="00AE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700782" w:rsidRPr="00AF1196" w:rsidRDefault="00700782" w:rsidP="00AE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700782" w:rsidRPr="004C1B9A" w:rsidRDefault="00700782" w:rsidP="00C554DF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sz w:val="20"/>
                <w:szCs w:val="20"/>
              </w:rPr>
              <w:t>0.3289</w:t>
            </w:r>
          </w:p>
        </w:tc>
        <w:tc>
          <w:tcPr>
            <w:tcW w:w="1534" w:type="dxa"/>
            <w:vAlign w:val="center"/>
          </w:tcPr>
          <w:p w:rsidR="00700782" w:rsidRPr="004C1B9A" w:rsidRDefault="00700782" w:rsidP="004028F7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sz w:val="20"/>
                <w:szCs w:val="20"/>
              </w:rPr>
              <w:t>0.8187</w:t>
            </w:r>
          </w:p>
        </w:tc>
        <w:tc>
          <w:tcPr>
            <w:tcW w:w="1534" w:type="dxa"/>
            <w:vAlign w:val="center"/>
          </w:tcPr>
          <w:p w:rsidR="00700782" w:rsidRPr="004C1B9A" w:rsidRDefault="00700782" w:rsidP="00D27971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sz w:val="20"/>
                <w:szCs w:val="20"/>
              </w:rPr>
              <w:t>0.5824</w:t>
            </w:r>
          </w:p>
        </w:tc>
        <w:tc>
          <w:tcPr>
            <w:tcW w:w="1000" w:type="dxa"/>
            <w:vAlign w:val="center"/>
          </w:tcPr>
          <w:p w:rsidR="00700782" w:rsidRPr="00AF1196" w:rsidRDefault="00700782" w:rsidP="00AE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:rsidR="00700782" w:rsidRPr="004C1B9A" w:rsidRDefault="00700782" w:rsidP="00D13CEC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4C1B9A">
              <w:rPr>
                <w:rFonts w:asciiTheme="majorBidi" w:eastAsiaTheme="minorHAnsi" w:hAnsiTheme="majorBidi" w:cstheme="majorBidi"/>
                <w:sz w:val="20"/>
                <w:szCs w:val="20"/>
              </w:rPr>
              <w:t>0.4403</w:t>
            </w:r>
          </w:p>
        </w:tc>
      </w:tr>
      <w:tr w:rsidR="00ED7F56" w:rsidRPr="00AF1196" w:rsidTr="00623C19">
        <w:trPr>
          <w:trHeight w:val="288"/>
          <w:jc w:val="center"/>
        </w:trPr>
        <w:tc>
          <w:tcPr>
            <w:tcW w:w="10017" w:type="dxa"/>
            <w:gridSpan w:val="8"/>
            <w:vAlign w:val="center"/>
          </w:tcPr>
          <w:p w:rsidR="00ED7F56" w:rsidRPr="00ED7F56" w:rsidRDefault="00ED7F56" w:rsidP="000B62F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C</w:t>
            </w:r>
            <w:r w:rsidRPr="00ED7F56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) Patients stop smoking for period and retuned</w:t>
            </w:r>
          </w:p>
        </w:tc>
      </w:tr>
      <w:tr w:rsidR="00ED7F56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ED7F56" w:rsidRPr="00AF1196" w:rsidRDefault="00ED7F56" w:rsidP="001A45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eles</w:t>
            </w:r>
          </w:p>
        </w:tc>
        <w:tc>
          <w:tcPr>
            <w:tcW w:w="630" w:type="dxa"/>
            <w:vAlign w:val="center"/>
          </w:tcPr>
          <w:p w:rsidR="00ED7F56" w:rsidRPr="00AF1196" w:rsidRDefault="00ED7F56" w:rsidP="001A45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00" w:type="dxa"/>
            <w:vAlign w:val="center"/>
          </w:tcPr>
          <w:p w:rsidR="00ED7F56" w:rsidRPr="00AF1196" w:rsidRDefault="00ED7F56" w:rsidP="001A45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534" w:type="dxa"/>
            <w:vAlign w:val="center"/>
          </w:tcPr>
          <w:p w:rsidR="00ED7F56" w:rsidRPr="00AF1196" w:rsidRDefault="00ED7F56" w:rsidP="00566E6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1534" w:type="dxa"/>
            <w:vAlign w:val="center"/>
          </w:tcPr>
          <w:p w:rsidR="00ED7F56" w:rsidRPr="00AF1196" w:rsidRDefault="00ED7F56" w:rsidP="00566E6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534" w:type="dxa"/>
            <w:vAlign w:val="center"/>
          </w:tcPr>
          <w:p w:rsidR="00ED7F56" w:rsidRPr="00AF1196" w:rsidRDefault="00ED7F56" w:rsidP="00566E6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+TT</w:t>
            </w:r>
          </w:p>
        </w:tc>
        <w:tc>
          <w:tcPr>
            <w:tcW w:w="1000" w:type="dxa"/>
            <w:vAlign w:val="center"/>
          </w:tcPr>
          <w:p w:rsidR="00ED7F56" w:rsidRPr="00AF1196" w:rsidRDefault="00ED7F56" w:rsidP="00566E6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510" w:type="dxa"/>
            <w:vAlign w:val="center"/>
          </w:tcPr>
          <w:p w:rsidR="00ED7F56" w:rsidRPr="00AF1196" w:rsidRDefault="00ED7F56" w:rsidP="00566E6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</w:p>
        </w:tc>
      </w:tr>
      <w:tr w:rsidR="0092034E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92034E" w:rsidRPr="00AF1196" w:rsidRDefault="0092034E" w:rsidP="008255D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Controls</w:t>
            </w:r>
          </w:p>
        </w:tc>
        <w:tc>
          <w:tcPr>
            <w:tcW w:w="630" w:type="dxa"/>
            <w:vAlign w:val="center"/>
          </w:tcPr>
          <w:p w:rsidR="0092034E" w:rsidRPr="00AF1196" w:rsidRDefault="0092034E" w:rsidP="00B6340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00" w:type="dxa"/>
            <w:vAlign w:val="center"/>
          </w:tcPr>
          <w:p w:rsidR="0092034E" w:rsidRPr="00ED7F56" w:rsidRDefault="0092034E" w:rsidP="000B62F7">
            <w:pPr>
              <w:jc w:val="center"/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17(0.08)</w:t>
            </w:r>
          </w:p>
        </w:tc>
        <w:tc>
          <w:tcPr>
            <w:tcW w:w="1534" w:type="dxa"/>
            <w:vAlign w:val="center"/>
          </w:tcPr>
          <w:p w:rsidR="0092034E" w:rsidRPr="00ED7F56" w:rsidRDefault="0092034E" w:rsidP="000B62F7">
            <w:pPr>
              <w:jc w:val="center"/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71(0.31)</w:t>
            </w:r>
          </w:p>
        </w:tc>
        <w:tc>
          <w:tcPr>
            <w:tcW w:w="1534" w:type="dxa"/>
            <w:vAlign w:val="center"/>
          </w:tcPr>
          <w:p w:rsidR="0092034E" w:rsidRPr="00ED7F56" w:rsidRDefault="0092034E" w:rsidP="000B62F7">
            <w:pPr>
              <w:jc w:val="center"/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137(0.61)</w:t>
            </w:r>
          </w:p>
        </w:tc>
        <w:tc>
          <w:tcPr>
            <w:tcW w:w="1534" w:type="dxa"/>
            <w:vAlign w:val="center"/>
          </w:tcPr>
          <w:p w:rsidR="0092034E" w:rsidRPr="00ED7F56" w:rsidRDefault="0092034E" w:rsidP="005B02CA">
            <w:pPr>
              <w:jc w:val="center"/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208(0.92)</w:t>
            </w:r>
          </w:p>
        </w:tc>
        <w:tc>
          <w:tcPr>
            <w:tcW w:w="1000" w:type="dxa"/>
            <w:vAlign w:val="center"/>
          </w:tcPr>
          <w:p w:rsidR="0092034E" w:rsidRPr="00ED7F56" w:rsidRDefault="0092034E" w:rsidP="00253F95">
            <w:pPr>
              <w:jc w:val="center"/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105(0.23)</w:t>
            </w:r>
          </w:p>
        </w:tc>
        <w:tc>
          <w:tcPr>
            <w:tcW w:w="1510" w:type="dxa"/>
            <w:vAlign w:val="center"/>
          </w:tcPr>
          <w:p w:rsidR="0092034E" w:rsidRPr="00ED7F56" w:rsidRDefault="0092034E" w:rsidP="00086ADD">
            <w:pPr>
              <w:jc w:val="center"/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345(0.77)</w:t>
            </w:r>
          </w:p>
        </w:tc>
      </w:tr>
      <w:tr w:rsidR="0092034E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92034E" w:rsidRPr="00AF1196" w:rsidRDefault="0092034E" w:rsidP="008255D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okers</w:t>
            </w:r>
          </w:p>
        </w:tc>
        <w:tc>
          <w:tcPr>
            <w:tcW w:w="630" w:type="dxa"/>
            <w:vAlign w:val="center"/>
          </w:tcPr>
          <w:p w:rsidR="0092034E" w:rsidRPr="00AF1196" w:rsidRDefault="0092034E" w:rsidP="00A577D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00" w:type="dxa"/>
            <w:vAlign w:val="center"/>
          </w:tcPr>
          <w:p w:rsidR="0092034E" w:rsidRPr="00ED7F56" w:rsidRDefault="0092034E" w:rsidP="000B62F7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6</w:t>
            </w: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(0.11)</w:t>
            </w:r>
          </w:p>
        </w:tc>
        <w:tc>
          <w:tcPr>
            <w:tcW w:w="1534" w:type="dxa"/>
            <w:vAlign w:val="center"/>
          </w:tcPr>
          <w:p w:rsidR="0092034E" w:rsidRPr="00ED7F56" w:rsidRDefault="0092034E" w:rsidP="000B62F7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8</w:t>
            </w: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(0.32)</w:t>
            </w:r>
          </w:p>
        </w:tc>
        <w:tc>
          <w:tcPr>
            <w:tcW w:w="1534" w:type="dxa"/>
            <w:vAlign w:val="center"/>
          </w:tcPr>
          <w:p w:rsidR="0092034E" w:rsidRPr="00ED7F56" w:rsidRDefault="0092034E" w:rsidP="000B62F7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84</w:t>
            </w: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(0.57)</w:t>
            </w:r>
          </w:p>
        </w:tc>
        <w:tc>
          <w:tcPr>
            <w:tcW w:w="1534" w:type="dxa"/>
            <w:vAlign w:val="center"/>
          </w:tcPr>
          <w:p w:rsidR="0092034E" w:rsidRPr="00ED7F56" w:rsidRDefault="0092034E" w:rsidP="00004A1A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32</w:t>
            </w: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(0.89)</w:t>
            </w:r>
          </w:p>
        </w:tc>
        <w:tc>
          <w:tcPr>
            <w:tcW w:w="1000" w:type="dxa"/>
            <w:vAlign w:val="center"/>
          </w:tcPr>
          <w:p w:rsidR="0092034E" w:rsidRPr="00ED7F56" w:rsidRDefault="0092034E" w:rsidP="006450AC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80</w:t>
            </w: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(0.27)</w:t>
            </w:r>
          </w:p>
        </w:tc>
        <w:tc>
          <w:tcPr>
            <w:tcW w:w="1510" w:type="dxa"/>
            <w:vAlign w:val="center"/>
          </w:tcPr>
          <w:p w:rsidR="0092034E" w:rsidRPr="00ED7F56" w:rsidRDefault="0092034E" w:rsidP="00327718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16</w:t>
            </w: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(0.73)</w:t>
            </w:r>
          </w:p>
        </w:tc>
      </w:tr>
      <w:tr w:rsidR="0092034E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92034E" w:rsidRPr="00AF1196" w:rsidRDefault="0092034E" w:rsidP="008255D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630" w:type="dxa"/>
            <w:vAlign w:val="center"/>
          </w:tcPr>
          <w:p w:rsidR="0092034E" w:rsidRPr="00AF1196" w:rsidRDefault="0092034E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2034E" w:rsidRPr="00ED7F56" w:rsidRDefault="0092034E" w:rsidP="000B62F7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534" w:type="dxa"/>
            <w:vAlign w:val="center"/>
          </w:tcPr>
          <w:p w:rsidR="0092034E" w:rsidRPr="00ED7F56" w:rsidRDefault="0092034E" w:rsidP="000B62F7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534" w:type="dxa"/>
            <w:vAlign w:val="center"/>
          </w:tcPr>
          <w:p w:rsidR="0092034E" w:rsidRPr="00ED7F56" w:rsidRDefault="0092034E" w:rsidP="000B62F7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534" w:type="dxa"/>
            <w:vAlign w:val="center"/>
          </w:tcPr>
          <w:p w:rsidR="0092034E" w:rsidRPr="00ED7F56" w:rsidRDefault="0092034E" w:rsidP="007C7B23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000" w:type="dxa"/>
            <w:vAlign w:val="center"/>
          </w:tcPr>
          <w:p w:rsidR="0092034E" w:rsidRPr="00ED7F56" w:rsidRDefault="0092034E" w:rsidP="00865169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510" w:type="dxa"/>
            <w:vAlign w:val="center"/>
          </w:tcPr>
          <w:p w:rsidR="0092034E" w:rsidRPr="00ED7F56" w:rsidRDefault="0092034E" w:rsidP="004D1243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82</w:t>
            </w:r>
          </w:p>
        </w:tc>
      </w:tr>
      <w:tr w:rsidR="0092034E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92034E" w:rsidRPr="00AF1196" w:rsidRDefault="0092034E" w:rsidP="008255D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630" w:type="dxa"/>
            <w:vAlign w:val="center"/>
          </w:tcPr>
          <w:p w:rsidR="0092034E" w:rsidRPr="00AF1196" w:rsidRDefault="0092034E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2034E" w:rsidRPr="00AF1196" w:rsidRDefault="0092034E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92034E" w:rsidRPr="00ED7F56" w:rsidRDefault="0092034E" w:rsidP="000B62F7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3310-1.5587</w:t>
            </w:r>
          </w:p>
        </w:tc>
        <w:tc>
          <w:tcPr>
            <w:tcW w:w="1534" w:type="dxa"/>
            <w:vAlign w:val="center"/>
          </w:tcPr>
          <w:p w:rsidR="0092034E" w:rsidRPr="00ED7F56" w:rsidRDefault="0092034E" w:rsidP="000B62F7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3125-1.3583</w:t>
            </w:r>
          </w:p>
        </w:tc>
        <w:tc>
          <w:tcPr>
            <w:tcW w:w="1534" w:type="dxa"/>
            <w:vAlign w:val="center"/>
          </w:tcPr>
          <w:p w:rsidR="0092034E" w:rsidRPr="00ED7F56" w:rsidRDefault="0092034E" w:rsidP="00E54DED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3293-1.3807</w:t>
            </w:r>
          </w:p>
        </w:tc>
        <w:tc>
          <w:tcPr>
            <w:tcW w:w="1000" w:type="dxa"/>
            <w:vAlign w:val="center"/>
          </w:tcPr>
          <w:p w:rsidR="0092034E" w:rsidRPr="00AF1196" w:rsidRDefault="0092034E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:rsidR="0092034E" w:rsidRPr="00ED7F56" w:rsidRDefault="0092034E" w:rsidP="005469A2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5867-1.1510</w:t>
            </w:r>
          </w:p>
        </w:tc>
      </w:tr>
      <w:tr w:rsidR="0092034E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92034E" w:rsidRPr="00AF1196" w:rsidRDefault="0092034E" w:rsidP="008255D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X</w:t>
            </w:r>
            <w:r w:rsidRPr="00AF1196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  <w:vAlign w:val="center"/>
          </w:tcPr>
          <w:p w:rsidR="0092034E" w:rsidRPr="00AF1196" w:rsidRDefault="0092034E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2034E" w:rsidRPr="00AF1196" w:rsidRDefault="0092034E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92034E" w:rsidRPr="00ED7F56" w:rsidRDefault="0092034E" w:rsidP="000B62F7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7038</w:t>
            </w:r>
          </w:p>
        </w:tc>
        <w:tc>
          <w:tcPr>
            <w:tcW w:w="1534" w:type="dxa"/>
            <w:vAlign w:val="center"/>
          </w:tcPr>
          <w:p w:rsidR="0092034E" w:rsidRPr="00ED7F56" w:rsidRDefault="0092034E" w:rsidP="000B62F7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1.3201</w:t>
            </w:r>
          </w:p>
        </w:tc>
        <w:tc>
          <w:tcPr>
            <w:tcW w:w="1534" w:type="dxa"/>
            <w:vAlign w:val="center"/>
          </w:tcPr>
          <w:p w:rsidR="0092034E" w:rsidRPr="00ED7F56" w:rsidRDefault="0092034E" w:rsidP="005434BB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1.1731</w:t>
            </w:r>
          </w:p>
        </w:tc>
        <w:tc>
          <w:tcPr>
            <w:tcW w:w="1000" w:type="dxa"/>
            <w:vAlign w:val="center"/>
          </w:tcPr>
          <w:p w:rsidR="0092034E" w:rsidRPr="00AF1196" w:rsidRDefault="0092034E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:rsidR="0092034E" w:rsidRPr="00ED7F56" w:rsidRDefault="0092034E" w:rsidP="00542985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1.3063</w:t>
            </w:r>
          </w:p>
        </w:tc>
      </w:tr>
      <w:tr w:rsidR="0092034E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92034E" w:rsidRPr="00AF1196" w:rsidRDefault="0092034E" w:rsidP="008255D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630" w:type="dxa"/>
            <w:vAlign w:val="center"/>
          </w:tcPr>
          <w:p w:rsidR="0092034E" w:rsidRPr="00AF1196" w:rsidRDefault="0092034E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2034E" w:rsidRPr="00AF1196" w:rsidRDefault="0092034E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92034E" w:rsidRPr="00ED7F56" w:rsidRDefault="0092034E" w:rsidP="000B62F7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4015</w:t>
            </w:r>
          </w:p>
        </w:tc>
        <w:tc>
          <w:tcPr>
            <w:tcW w:w="1534" w:type="dxa"/>
            <w:vAlign w:val="center"/>
          </w:tcPr>
          <w:p w:rsidR="0092034E" w:rsidRPr="00ED7F56" w:rsidRDefault="0092034E" w:rsidP="000B62F7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2506</w:t>
            </w:r>
          </w:p>
        </w:tc>
        <w:tc>
          <w:tcPr>
            <w:tcW w:w="1534" w:type="dxa"/>
            <w:vAlign w:val="center"/>
          </w:tcPr>
          <w:p w:rsidR="0092034E" w:rsidRPr="00ED7F56" w:rsidRDefault="0092034E" w:rsidP="009C2A89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2788</w:t>
            </w:r>
          </w:p>
        </w:tc>
        <w:tc>
          <w:tcPr>
            <w:tcW w:w="1000" w:type="dxa"/>
            <w:vAlign w:val="center"/>
          </w:tcPr>
          <w:p w:rsidR="0092034E" w:rsidRPr="00AF1196" w:rsidRDefault="0092034E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:rsidR="0092034E" w:rsidRPr="00ED7F56" w:rsidRDefault="0092034E" w:rsidP="00D3390B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2531</w:t>
            </w:r>
          </w:p>
        </w:tc>
      </w:tr>
      <w:tr w:rsidR="00932E6F" w:rsidRPr="00AF1196" w:rsidTr="00623C19">
        <w:trPr>
          <w:trHeight w:val="288"/>
          <w:jc w:val="center"/>
        </w:trPr>
        <w:tc>
          <w:tcPr>
            <w:tcW w:w="10017" w:type="dxa"/>
            <w:gridSpan w:val="8"/>
            <w:vAlign w:val="center"/>
          </w:tcPr>
          <w:p w:rsidR="00932E6F" w:rsidRPr="00ED7F56" w:rsidRDefault="00932E6F" w:rsidP="000B62F7">
            <w:pPr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  <w:r w:rsidRPr="00932E6F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D</w:t>
            </w:r>
            <w:r w:rsidRPr="00ED7F56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) Patients do not stop smoking for period and retuned</w:t>
            </w:r>
          </w:p>
        </w:tc>
      </w:tr>
      <w:tr w:rsidR="00157A7D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157A7D" w:rsidRPr="00AF1196" w:rsidRDefault="00157A7D" w:rsidP="00566E6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Controls</w:t>
            </w:r>
          </w:p>
        </w:tc>
        <w:tc>
          <w:tcPr>
            <w:tcW w:w="630" w:type="dxa"/>
            <w:vAlign w:val="center"/>
          </w:tcPr>
          <w:p w:rsidR="00157A7D" w:rsidRPr="00AF1196" w:rsidRDefault="00157A7D" w:rsidP="00A239E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5</w:t>
            </w:r>
          </w:p>
        </w:tc>
        <w:tc>
          <w:tcPr>
            <w:tcW w:w="900" w:type="dxa"/>
            <w:vAlign w:val="center"/>
          </w:tcPr>
          <w:p w:rsidR="00157A7D" w:rsidRPr="00ED7F56" w:rsidRDefault="00157A7D" w:rsidP="00F97E95">
            <w:pPr>
              <w:jc w:val="center"/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17(0.08)</w:t>
            </w:r>
          </w:p>
        </w:tc>
        <w:tc>
          <w:tcPr>
            <w:tcW w:w="1534" w:type="dxa"/>
            <w:vAlign w:val="center"/>
          </w:tcPr>
          <w:p w:rsidR="00157A7D" w:rsidRPr="00ED7F56" w:rsidRDefault="00157A7D" w:rsidP="004963A0">
            <w:pPr>
              <w:jc w:val="center"/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71(0.31)</w:t>
            </w:r>
          </w:p>
        </w:tc>
        <w:tc>
          <w:tcPr>
            <w:tcW w:w="1534" w:type="dxa"/>
            <w:vAlign w:val="center"/>
          </w:tcPr>
          <w:p w:rsidR="00157A7D" w:rsidRPr="00ED7F56" w:rsidRDefault="00157A7D" w:rsidP="00BC734B">
            <w:pPr>
              <w:jc w:val="center"/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137(0.61)</w:t>
            </w:r>
          </w:p>
        </w:tc>
        <w:tc>
          <w:tcPr>
            <w:tcW w:w="1534" w:type="dxa"/>
            <w:vAlign w:val="center"/>
          </w:tcPr>
          <w:p w:rsidR="00157A7D" w:rsidRPr="00ED7F56" w:rsidRDefault="00157A7D" w:rsidP="00A71DEE">
            <w:pPr>
              <w:jc w:val="center"/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208(0.92)</w:t>
            </w:r>
          </w:p>
        </w:tc>
        <w:tc>
          <w:tcPr>
            <w:tcW w:w="1000" w:type="dxa"/>
            <w:vAlign w:val="center"/>
          </w:tcPr>
          <w:p w:rsidR="00157A7D" w:rsidRPr="00ED7F56" w:rsidRDefault="00157A7D" w:rsidP="001109FC">
            <w:pPr>
              <w:jc w:val="center"/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105(0.23)</w:t>
            </w:r>
          </w:p>
        </w:tc>
        <w:tc>
          <w:tcPr>
            <w:tcW w:w="1510" w:type="dxa"/>
            <w:vAlign w:val="center"/>
          </w:tcPr>
          <w:p w:rsidR="00157A7D" w:rsidRPr="00ED7F56" w:rsidRDefault="00157A7D" w:rsidP="00307D68">
            <w:pPr>
              <w:jc w:val="center"/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345(0.77)</w:t>
            </w:r>
          </w:p>
        </w:tc>
      </w:tr>
      <w:tr w:rsidR="00157A7D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157A7D" w:rsidRPr="00AF1196" w:rsidRDefault="00157A7D" w:rsidP="00F4354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okers</w:t>
            </w:r>
          </w:p>
        </w:tc>
        <w:tc>
          <w:tcPr>
            <w:tcW w:w="630" w:type="dxa"/>
            <w:vAlign w:val="center"/>
          </w:tcPr>
          <w:p w:rsidR="00157A7D" w:rsidRPr="00AF1196" w:rsidRDefault="00157A7D" w:rsidP="00A239E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900" w:type="dxa"/>
            <w:vAlign w:val="center"/>
          </w:tcPr>
          <w:p w:rsidR="00157A7D" w:rsidRPr="00ED7F56" w:rsidRDefault="00157A7D" w:rsidP="00616B3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</w:t>
            </w: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(0.05)</w:t>
            </w:r>
          </w:p>
        </w:tc>
        <w:tc>
          <w:tcPr>
            <w:tcW w:w="1534" w:type="dxa"/>
            <w:vAlign w:val="center"/>
          </w:tcPr>
          <w:p w:rsidR="00157A7D" w:rsidRPr="00ED7F56" w:rsidRDefault="00157A7D" w:rsidP="004C237E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4</w:t>
            </w: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(0.43)</w:t>
            </w:r>
          </w:p>
        </w:tc>
        <w:tc>
          <w:tcPr>
            <w:tcW w:w="1534" w:type="dxa"/>
            <w:vAlign w:val="center"/>
          </w:tcPr>
          <w:p w:rsidR="00157A7D" w:rsidRPr="00ED7F56" w:rsidRDefault="00157A7D" w:rsidP="00C30BE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1</w:t>
            </w: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(0.52)</w:t>
            </w:r>
          </w:p>
        </w:tc>
        <w:tc>
          <w:tcPr>
            <w:tcW w:w="1534" w:type="dxa"/>
            <w:vAlign w:val="center"/>
          </w:tcPr>
          <w:p w:rsidR="00157A7D" w:rsidRPr="00ED7F56" w:rsidRDefault="00157A7D" w:rsidP="00CE661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75</w:t>
            </w: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(0.95)</w:t>
            </w:r>
          </w:p>
        </w:tc>
        <w:tc>
          <w:tcPr>
            <w:tcW w:w="1000" w:type="dxa"/>
            <w:vAlign w:val="center"/>
          </w:tcPr>
          <w:p w:rsidR="00157A7D" w:rsidRPr="00ED7F56" w:rsidRDefault="00157A7D" w:rsidP="00F27D5E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2</w:t>
            </w: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(0.27)</w:t>
            </w:r>
          </w:p>
        </w:tc>
        <w:tc>
          <w:tcPr>
            <w:tcW w:w="1510" w:type="dxa"/>
            <w:vAlign w:val="center"/>
          </w:tcPr>
          <w:p w:rsidR="00157A7D" w:rsidRPr="00ED7F56" w:rsidRDefault="00157A7D" w:rsidP="004E1753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16</w:t>
            </w:r>
            <w:r w:rsidRPr="00ED7F56">
              <w:rPr>
                <w:rFonts w:asciiTheme="majorBidi" w:eastAsiaTheme="minorHAnsi" w:hAnsiTheme="majorBidi" w:cstheme="majorBidi"/>
                <w:color w:val="0D0D0D" w:themeColor="text1" w:themeTint="F2"/>
                <w:sz w:val="20"/>
                <w:szCs w:val="20"/>
              </w:rPr>
              <w:t>(0.73)</w:t>
            </w:r>
          </w:p>
        </w:tc>
      </w:tr>
      <w:tr w:rsidR="00157A7D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157A7D" w:rsidRPr="00AF1196" w:rsidRDefault="00157A7D" w:rsidP="00566E6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630" w:type="dxa"/>
            <w:vAlign w:val="center"/>
          </w:tcPr>
          <w:p w:rsidR="00157A7D" w:rsidRPr="00AF1196" w:rsidRDefault="00157A7D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157A7D" w:rsidRPr="00AF1196" w:rsidRDefault="00157A7D" w:rsidP="00E06A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534" w:type="dxa"/>
            <w:vAlign w:val="center"/>
          </w:tcPr>
          <w:p w:rsidR="00157A7D" w:rsidRPr="00ED7F56" w:rsidRDefault="00157A7D" w:rsidP="00A539E5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2.04</w:t>
            </w:r>
          </w:p>
        </w:tc>
        <w:tc>
          <w:tcPr>
            <w:tcW w:w="1534" w:type="dxa"/>
            <w:vAlign w:val="center"/>
          </w:tcPr>
          <w:p w:rsidR="00157A7D" w:rsidRPr="00ED7F56" w:rsidRDefault="00157A7D" w:rsidP="005662F5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1.27</w:t>
            </w:r>
          </w:p>
        </w:tc>
        <w:tc>
          <w:tcPr>
            <w:tcW w:w="1534" w:type="dxa"/>
            <w:vAlign w:val="center"/>
          </w:tcPr>
          <w:p w:rsidR="00157A7D" w:rsidRPr="00ED7F56" w:rsidRDefault="00157A7D" w:rsidP="00B9403F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1.53</w:t>
            </w:r>
          </w:p>
        </w:tc>
        <w:tc>
          <w:tcPr>
            <w:tcW w:w="1000" w:type="dxa"/>
            <w:vAlign w:val="center"/>
          </w:tcPr>
          <w:p w:rsidR="00157A7D" w:rsidRPr="00ED7F56" w:rsidRDefault="00157A7D" w:rsidP="009E7731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510" w:type="dxa"/>
            <w:vAlign w:val="center"/>
          </w:tcPr>
          <w:p w:rsidR="00157A7D" w:rsidRPr="00ED7F56" w:rsidRDefault="00157A7D" w:rsidP="00815B60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84</w:t>
            </w:r>
          </w:p>
        </w:tc>
      </w:tr>
      <w:tr w:rsidR="00157A7D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157A7D" w:rsidRPr="00AF1196" w:rsidRDefault="00157A7D" w:rsidP="00566E6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630" w:type="dxa"/>
            <w:vAlign w:val="center"/>
          </w:tcPr>
          <w:p w:rsidR="00157A7D" w:rsidRPr="00AF1196" w:rsidRDefault="00157A7D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157A7D" w:rsidRPr="00AF1196" w:rsidRDefault="00157A7D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157A7D" w:rsidRPr="00ED7F56" w:rsidRDefault="00157A7D" w:rsidP="008135EA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6359-6.5142</w:t>
            </w:r>
          </w:p>
        </w:tc>
        <w:tc>
          <w:tcPr>
            <w:tcW w:w="1534" w:type="dxa"/>
            <w:vAlign w:val="center"/>
          </w:tcPr>
          <w:p w:rsidR="00157A7D" w:rsidRPr="00ED7F56" w:rsidRDefault="00157A7D" w:rsidP="00F800AB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4053-3.9918</w:t>
            </w:r>
          </w:p>
        </w:tc>
        <w:tc>
          <w:tcPr>
            <w:tcW w:w="1534" w:type="dxa"/>
            <w:vAlign w:val="center"/>
          </w:tcPr>
          <w:p w:rsidR="00157A7D" w:rsidRPr="00ED7F56" w:rsidRDefault="00157A7D" w:rsidP="004507F7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4996-4.7002</w:t>
            </w:r>
          </w:p>
        </w:tc>
        <w:tc>
          <w:tcPr>
            <w:tcW w:w="1000" w:type="dxa"/>
            <w:vAlign w:val="center"/>
          </w:tcPr>
          <w:p w:rsidR="00157A7D" w:rsidRPr="00AF1196" w:rsidRDefault="00157A7D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:rsidR="00157A7D" w:rsidRPr="00ED7F56" w:rsidRDefault="00157A7D" w:rsidP="00A46C28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5550-1.2731</w:t>
            </w:r>
          </w:p>
        </w:tc>
      </w:tr>
      <w:tr w:rsidR="00157A7D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157A7D" w:rsidRPr="00AF1196" w:rsidRDefault="00157A7D" w:rsidP="00566E6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X</w:t>
            </w:r>
            <w:r w:rsidRPr="00AF1196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  <w:vAlign w:val="center"/>
          </w:tcPr>
          <w:p w:rsidR="00157A7D" w:rsidRPr="00AF1196" w:rsidRDefault="00157A7D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157A7D" w:rsidRPr="00AF1196" w:rsidRDefault="00157A7D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157A7D" w:rsidRPr="00ED7F56" w:rsidRDefault="00157A7D" w:rsidP="00F47AE7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1.4770</w:t>
            </w:r>
          </w:p>
        </w:tc>
        <w:tc>
          <w:tcPr>
            <w:tcW w:w="1534" w:type="dxa"/>
            <w:vAlign w:val="center"/>
          </w:tcPr>
          <w:p w:rsidR="00157A7D" w:rsidRPr="00ED7F56" w:rsidRDefault="00157A7D" w:rsidP="009F3D3A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1706</w:t>
            </w:r>
          </w:p>
        </w:tc>
        <w:tc>
          <w:tcPr>
            <w:tcW w:w="1534" w:type="dxa"/>
            <w:vAlign w:val="center"/>
          </w:tcPr>
          <w:p w:rsidR="00157A7D" w:rsidRPr="00ED7F56" w:rsidRDefault="00157A7D" w:rsidP="001A6426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5648</w:t>
            </w:r>
          </w:p>
        </w:tc>
        <w:tc>
          <w:tcPr>
            <w:tcW w:w="1000" w:type="dxa"/>
            <w:vAlign w:val="center"/>
          </w:tcPr>
          <w:p w:rsidR="00157A7D" w:rsidRPr="00AF1196" w:rsidRDefault="00157A7D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:rsidR="00157A7D" w:rsidRPr="00ED7F56" w:rsidRDefault="00157A7D" w:rsidP="004D2B57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6733</w:t>
            </w:r>
          </w:p>
        </w:tc>
      </w:tr>
      <w:tr w:rsidR="00157A7D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157A7D" w:rsidRPr="00AF1196" w:rsidRDefault="00157A7D" w:rsidP="00566E6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630" w:type="dxa"/>
            <w:vAlign w:val="center"/>
          </w:tcPr>
          <w:p w:rsidR="00157A7D" w:rsidRPr="00AF1196" w:rsidRDefault="00157A7D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157A7D" w:rsidRPr="00AF1196" w:rsidRDefault="00157A7D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157A7D" w:rsidRPr="00ED7F56" w:rsidRDefault="00157A7D" w:rsidP="007C10AF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2242</w:t>
            </w:r>
          </w:p>
        </w:tc>
        <w:tc>
          <w:tcPr>
            <w:tcW w:w="1534" w:type="dxa"/>
            <w:vAlign w:val="center"/>
          </w:tcPr>
          <w:p w:rsidR="00157A7D" w:rsidRPr="00ED7F56" w:rsidRDefault="00157A7D" w:rsidP="00567279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6796</w:t>
            </w:r>
          </w:p>
        </w:tc>
        <w:tc>
          <w:tcPr>
            <w:tcW w:w="1534" w:type="dxa"/>
            <w:vAlign w:val="center"/>
          </w:tcPr>
          <w:p w:rsidR="00157A7D" w:rsidRPr="00ED7F56" w:rsidRDefault="00157A7D" w:rsidP="007232FF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4523</w:t>
            </w:r>
          </w:p>
        </w:tc>
        <w:tc>
          <w:tcPr>
            <w:tcW w:w="1000" w:type="dxa"/>
            <w:vAlign w:val="center"/>
          </w:tcPr>
          <w:p w:rsidR="00157A7D" w:rsidRPr="00AF1196" w:rsidRDefault="00157A7D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:rsidR="00157A7D" w:rsidRPr="00ED7F56" w:rsidRDefault="00157A7D" w:rsidP="00854DBC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ED7F56">
              <w:rPr>
                <w:rFonts w:asciiTheme="majorBidi" w:eastAsiaTheme="minorHAnsi" w:hAnsiTheme="majorBidi" w:cstheme="majorBidi"/>
                <w:sz w:val="20"/>
                <w:szCs w:val="20"/>
              </w:rPr>
              <w:t>0.4119</w:t>
            </w:r>
          </w:p>
        </w:tc>
      </w:tr>
      <w:tr w:rsidR="00304FF9" w:rsidRPr="00AF1196" w:rsidTr="00623C19">
        <w:trPr>
          <w:trHeight w:val="288"/>
          <w:jc w:val="center"/>
        </w:trPr>
        <w:tc>
          <w:tcPr>
            <w:tcW w:w="10017" w:type="dxa"/>
            <w:gridSpan w:val="8"/>
            <w:vAlign w:val="center"/>
          </w:tcPr>
          <w:p w:rsidR="00304FF9" w:rsidRPr="00304FF9" w:rsidRDefault="00304FF9" w:rsidP="000B62F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E) Patients with parents consanguineous</w:t>
            </w:r>
          </w:p>
        </w:tc>
      </w:tr>
      <w:tr w:rsidR="00304FF9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304FF9" w:rsidRPr="00AF1196" w:rsidRDefault="00304FF9" w:rsidP="00566E6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eles</w:t>
            </w:r>
          </w:p>
        </w:tc>
        <w:tc>
          <w:tcPr>
            <w:tcW w:w="630" w:type="dxa"/>
            <w:vAlign w:val="center"/>
          </w:tcPr>
          <w:p w:rsidR="00304FF9" w:rsidRPr="00AF1196" w:rsidRDefault="00304FF9" w:rsidP="00566E6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00" w:type="dxa"/>
            <w:vAlign w:val="center"/>
          </w:tcPr>
          <w:p w:rsidR="00304FF9" w:rsidRPr="00AF1196" w:rsidRDefault="00304FF9" w:rsidP="00566E6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534" w:type="dxa"/>
            <w:vAlign w:val="center"/>
          </w:tcPr>
          <w:p w:rsidR="00304FF9" w:rsidRPr="00AF1196" w:rsidRDefault="00304FF9" w:rsidP="00566E6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1534" w:type="dxa"/>
            <w:vAlign w:val="center"/>
          </w:tcPr>
          <w:p w:rsidR="00304FF9" w:rsidRPr="00AF1196" w:rsidRDefault="00304FF9" w:rsidP="00566E6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534" w:type="dxa"/>
            <w:vAlign w:val="center"/>
          </w:tcPr>
          <w:p w:rsidR="00304FF9" w:rsidRPr="00AF1196" w:rsidRDefault="00304FF9" w:rsidP="00566E6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+TT</w:t>
            </w:r>
          </w:p>
        </w:tc>
        <w:tc>
          <w:tcPr>
            <w:tcW w:w="1000" w:type="dxa"/>
            <w:vAlign w:val="center"/>
          </w:tcPr>
          <w:p w:rsidR="00304FF9" w:rsidRPr="00AF1196" w:rsidRDefault="00304FF9" w:rsidP="00566E6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510" w:type="dxa"/>
            <w:vAlign w:val="center"/>
          </w:tcPr>
          <w:p w:rsidR="00304FF9" w:rsidRPr="00AF1196" w:rsidRDefault="00304FF9" w:rsidP="00566E6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</w:p>
        </w:tc>
      </w:tr>
      <w:tr w:rsidR="005A421D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5A421D" w:rsidRPr="00AF1196" w:rsidRDefault="005A421D" w:rsidP="00566E6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Controls</w:t>
            </w:r>
          </w:p>
        </w:tc>
        <w:tc>
          <w:tcPr>
            <w:tcW w:w="630" w:type="dxa"/>
            <w:vAlign w:val="center"/>
          </w:tcPr>
          <w:p w:rsidR="005A421D" w:rsidRPr="00AF1196" w:rsidRDefault="005A421D" w:rsidP="00A239E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900" w:type="dxa"/>
            <w:vAlign w:val="center"/>
          </w:tcPr>
          <w:p w:rsidR="005A421D" w:rsidRPr="00304FF9" w:rsidRDefault="005A421D" w:rsidP="00175114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6(0.07)</w:t>
            </w:r>
          </w:p>
        </w:tc>
        <w:tc>
          <w:tcPr>
            <w:tcW w:w="1534" w:type="dxa"/>
            <w:vAlign w:val="center"/>
          </w:tcPr>
          <w:p w:rsidR="005A421D" w:rsidRPr="00304FF9" w:rsidRDefault="005A421D" w:rsidP="004152B5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9(0.0.35)</w:t>
            </w:r>
          </w:p>
        </w:tc>
        <w:tc>
          <w:tcPr>
            <w:tcW w:w="1534" w:type="dxa"/>
            <w:vAlign w:val="center"/>
          </w:tcPr>
          <w:p w:rsidR="005A421D" w:rsidRPr="00304FF9" w:rsidRDefault="005A421D" w:rsidP="00E072D4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8(0.58)</w:t>
            </w:r>
          </w:p>
        </w:tc>
        <w:tc>
          <w:tcPr>
            <w:tcW w:w="1534" w:type="dxa"/>
            <w:vAlign w:val="center"/>
          </w:tcPr>
          <w:p w:rsidR="005A421D" w:rsidRPr="00304FF9" w:rsidRDefault="005A421D" w:rsidP="00A465AB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77(0.93)</w:t>
            </w:r>
          </w:p>
        </w:tc>
        <w:tc>
          <w:tcPr>
            <w:tcW w:w="1000" w:type="dxa"/>
            <w:vAlign w:val="center"/>
          </w:tcPr>
          <w:p w:rsidR="005A421D" w:rsidRPr="00304FF9" w:rsidRDefault="005A421D" w:rsidP="001155B9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1(0.25)</w:t>
            </w:r>
          </w:p>
        </w:tc>
        <w:tc>
          <w:tcPr>
            <w:tcW w:w="1510" w:type="dxa"/>
            <w:vAlign w:val="center"/>
          </w:tcPr>
          <w:p w:rsidR="005A421D" w:rsidRPr="00304FF9" w:rsidRDefault="005A421D" w:rsidP="00BE1D98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25(0.75)</w:t>
            </w:r>
          </w:p>
        </w:tc>
      </w:tr>
      <w:tr w:rsidR="005A421D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5A421D" w:rsidRPr="00AF1196" w:rsidRDefault="005A421D" w:rsidP="003A57B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okers</w:t>
            </w:r>
          </w:p>
        </w:tc>
        <w:tc>
          <w:tcPr>
            <w:tcW w:w="630" w:type="dxa"/>
            <w:vAlign w:val="center"/>
          </w:tcPr>
          <w:p w:rsidR="005A421D" w:rsidRPr="00AF1196" w:rsidRDefault="005A421D" w:rsidP="00A239E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900" w:type="dxa"/>
            <w:vAlign w:val="center"/>
          </w:tcPr>
          <w:p w:rsidR="005A421D" w:rsidRPr="00304FF9" w:rsidRDefault="005A421D" w:rsidP="00D354E5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9(0.10)</w:t>
            </w:r>
          </w:p>
        </w:tc>
        <w:tc>
          <w:tcPr>
            <w:tcW w:w="1534" w:type="dxa"/>
            <w:vAlign w:val="center"/>
          </w:tcPr>
          <w:p w:rsidR="005A421D" w:rsidRPr="00304FF9" w:rsidRDefault="005A421D" w:rsidP="0015406F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6(0.40)</w:t>
            </w:r>
          </w:p>
        </w:tc>
        <w:tc>
          <w:tcPr>
            <w:tcW w:w="1534" w:type="dxa"/>
            <w:vAlign w:val="center"/>
          </w:tcPr>
          <w:p w:rsidR="005A421D" w:rsidRPr="00304FF9" w:rsidRDefault="005A421D" w:rsidP="00C31538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5(0.50)</w:t>
            </w:r>
          </w:p>
        </w:tc>
        <w:tc>
          <w:tcPr>
            <w:tcW w:w="1534" w:type="dxa"/>
            <w:vAlign w:val="center"/>
          </w:tcPr>
          <w:p w:rsidR="005A421D" w:rsidRPr="00304FF9" w:rsidRDefault="005A421D" w:rsidP="00334B0B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81(0.90)</w:t>
            </w:r>
          </w:p>
        </w:tc>
        <w:tc>
          <w:tcPr>
            <w:tcW w:w="1000" w:type="dxa"/>
            <w:vAlign w:val="center"/>
          </w:tcPr>
          <w:p w:rsidR="005A421D" w:rsidRPr="00304FF9" w:rsidRDefault="005A421D" w:rsidP="00825A48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4(0.30)</w:t>
            </w:r>
          </w:p>
        </w:tc>
        <w:tc>
          <w:tcPr>
            <w:tcW w:w="1510" w:type="dxa"/>
            <w:vAlign w:val="center"/>
          </w:tcPr>
          <w:p w:rsidR="005A421D" w:rsidRPr="00304FF9" w:rsidRDefault="005A421D" w:rsidP="001B1FA3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26(0.70)</w:t>
            </w:r>
          </w:p>
        </w:tc>
      </w:tr>
      <w:tr w:rsidR="005A421D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5A421D" w:rsidRPr="00AF1196" w:rsidRDefault="005A421D" w:rsidP="00566E6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630" w:type="dxa"/>
            <w:vAlign w:val="center"/>
          </w:tcPr>
          <w:p w:rsidR="005A421D" w:rsidRPr="00AF1196" w:rsidRDefault="005A421D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5A421D" w:rsidRPr="00304FF9" w:rsidRDefault="005A421D" w:rsidP="00207562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534" w:type="dxa"/>
            <w:vAlign w:val="center"/>
          </w:tcPr>
          <w:p w:rsidR="005A421D" w:rsidRPr="00304FF9" w:rsidRDefault="005A421D" w:rsidP="00245DD9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534" w:type="dxa"/>
            <w:vAlign w:val="center"/>
          </w:tcPr>
          <w:p w:rsidR="005A421D" w:rsidRPr="00304FF9" w:rsidRDefault="005A421D" w:rsidP="00734606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534" w:type="dxa"/>
            <w:vAlign w:val="center"/>
          </w:tcPr>
          <w:p w:rsidR="005A421D" w:rsidRPr="00304FF9" w:rsidRDefault="005A421D" w:rsidP="00E75410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000" w:type="dxa"/>
            <w:vAlign w:val="center"/>
          </w:tcPr>
          <w:p w:rsidR="005A421D" w:rsidRPr="00304FF9" w:rsidRDefault="005A421D" w:rsidP="000E7A5B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510" w:type="dxa"/>
            <w:vAlign w:val="center"/>
          </w:tcPr>
          <w:p w:rsidR="005A421D" w:rsidRPr="00304FF9" w:rsidRDefault="005A421D" w:rsidP="00792842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77</w:t>
            </w:r>
          </w:p>
        </w:tc>
      </w:tr>
      <w:tr w:rsidR="005A421D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5A421D" w:rsidRPr="00AF1196" w:rsidRDefault="005A421D" w:rsidP="00566E6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630" w:type="dxa"/>
            <w:vAlign w:val="center"/>
          </w:tcPr>
          <w:p w:rsidR="005A421D" w:rsidRPr="00AF1196" w:rsidRDefault="005A421D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5A421D" w:rsidRPr="00AF1196" w:rsidRDefault="005A421D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5A421D" w:rsidRPr="00304FF9" w:rsidRDefault="005A421D" w:rsidP="00717B69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2639-2.5953</w:t>
            </w:r>
          </w:p>
        </w:tc>
        <w:tc>
          <w:tcPr>
            <w:tcW w:w="1534" w:type="dxa"/>
            <w:vAlign w:val="center"/>
          </w:tcPr>
          <w:p w:rsidR="005A421D" w:rsidRPr="00304FF9" w:rsidRDefault="005A421D" w:rsidP="007D09BB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2059-1.8968</w:t>
            </w:r>
          </w:p>
        </w:tc>
        <w:tc>
          <w:tcPr>
            <w:tcW w:w="1534" w:type="dxa"/>
            <w:vAlign w:val="center"/>
          </w:tcPr>
          <w:p w:rsidR="005A421D" w:rsidRPr="00304FF9" w:rsidRDefault="005A421D" w:rsidP="00CF6924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2384-2.0632</w:t>
            </w:r>
          </w:p>
        </w:tc>
        <w:tc>
          <w:tcPr>
            <w:tcW w:w="1000" w:type="dxa"/>
            <w:vAlign w:val="center"/>
          </w:tcPr>
          <w:p w:rsidR="005A421D" w:rsidRPr="00AF1196" w:rsidRDefault="005A421D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:rsidR="005A421D" w:rsidRPr="00304FF9" w:rsidRDefault="005A421D" w:rsidP="00C809C7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4757-1.2312</w:t>
            </w:r>
          </w:p>
        </w:tc>
      </w:tr>
      <w:tr w:rsidR="005A421D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5A421D" w:rsidRPr="00AF1196" w:rsidRDefault="005A421D" w:rsidP="00566E6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X</w:t>
            </w:r>
            <w:r w:rsidRPr="00AF1196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  <w:vAlign w:val="center"/>
          </w:tcPr>
          <w:p w:rsidR="005A421D" w:rsidRPr="00AF1196" w:rsidRDefault="005A421D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5A421D" w:rsidRPr="00AF1196" w:rsidRDefault="005A421D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5A421D" w:rsidRPr="00304FF9" w:rsidRDefault="005A421D" w:rsidP="004A3A4B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1055</w:t>
            </w:r>
          </w:p>
        </w:tc>
        <w:tc>
          <w:tcPr>
            <w:tcW w:w="1534" w:type="dxa"/>
            <w:vAlign w:val="center"/>
          </w:tcPr>
          <w:p w:rsidR="005A421D" w:rsidRPr="00304FF9" w:rsidRDefault="005A421D" w:rsidP="0029437F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6968</w:t>
            </w:r>
          </w:p>
        </w:tc>
        <w:tc>
          <w:tcPr>
            <w:tcW w:w="1534" w:type="dxa"/>
            <w:vAlign w:val="center"/>
          </w:tcPr>
          <w:p w:rsidR="005A421D" w:rsidRPr="00304FF9" w:rsidRDefault="005A421D" w:rsidP="00B523C9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4187</w:t>
            </w:r>
          </w:p>
        </w:tc>
        <w:tc>
          <w:tcPr>
            <w:tcW w:w="1000" w:type="dxa"/>
            <w:vAlign w:val="center"/>
          </w:tcPr>
          <w:p w:rsidR="005A421D" w:rsidRPr="00AF1196" w:rsidRDefault="005A421D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:rsidR="005A421D" w:rsidRPr="00304FF9" w:rsidRDefault="005A421D" w:rsidP="00183659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1.2185</w:t>
            </w:r>
          </w:p>
        </w:tc>
      </w:tr>
      <w:tr w:rsidR="005A421D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5A421D" w:rsidRPr="00AF1196" w:rsidRDefault="005A421D" w:rsidP="00566E6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630" w:type="dxa"/>
            <w:vAlign w:val="center"/>
          </w:tcPr>
          <w:p w:rsidR="005A421D" w:rsidRPr="00AF1196" w:rsidRDefault="005A421D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5A421D" w:rsidRPr="00AF1196" w:rsidRDefault="005A421D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5A421D" w:rsidRPr="00304FF9" w:rsidRDefault="005A421D" w:rsidP="004F4352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7453</w:t>
            </w:r>
          </w:p>
        </w:tc>
        <w:tc>
          <w:tcPr>
            <w:tcW w:w="1534" w:type="dxa"/>
            <w:vAlign w:val="center"/>
          </w:tcPr>
          <w:p w:rsidR="005A421D" w:rsidRPr="00304FF9" w:rsidRDefault="005A421D" w:rsidP="00A47DD1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4039</w:t>
            </w:r>
          </w:p>
        </w:tc>
        <w:tc>
          <w:tcPr>
            <w:tcW w:w="1534" w:type="dxa"/>
            <w:vAlign w:val="center"/>
          </w:tcPr>
          <w:p w:rsidR="005A421D" w:rsidRPr="00304FF9" w:rsidRDefault="005A421D" w:rsidP="00E6159D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5176</w:t>
            </w:r>
          </w:p>
        </w:tc>
        <w:tc>
          <w:tcPr>
            <w:tcW w:w="1000" w:type="dxa"/>
            <w:vAlign w:val="center"/>
          </w:tcPr>
          <w:p w:rsidR="005A421D" w:rsidRPr="00AF1196" w:rsidRDefault="005A421D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:rsidR="005A421D" w:rsidRPr="00304FF9" w:rsidRDefault="005A421D" w:rsidP="0090145B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2697</w:t>
            </w:r>
          </w:p>
        </w:tc>
      </w:tr>
      <w:tr w:rsidR="007A0913" w:rsidRPr="00AF1196" w:rsidTr="00623C19">
        <w:trPr>
          <w:trHeight w:val="288"/>
          <w:jc w:val="center"/>
        </w:trPr>
        <w:tc>
          <w:tcPr>
            <w:tcW w:w="10017" w:type="dxa"/>
            <w:gridSpan w:val="8"/>
            <w:vAlign w:val="center"/>
          </w:tcPr>
          <w:p w:rsidR="007A0913" w:rsidRPr="00304FF9" w:rsidRDefault="007A0913" w:rsidP="000B62F7">
            <w:pPr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  <w:r w:rsidRPr="007A0913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F</w:t>
            </w:r>
            <w:r w:rsidRPr="00304FF9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) Patients without parents consanguineous</w:t>
            </w:r>
          </w:p>
        </w:tc>
      </w:tr>
      <w:tr w:rsidR="0013470B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13470B" w:rsidRPr="00AF1196" w:rsidRDefault="0013470B" w:rsidP="00566E6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Controls</w:t>
            </w:r>
          </w:p>
        </w:tc>
        <w:tc>
          <w:tcPr>
            <w:tcW w:w="630" w:type="dxa"/>
            <w:vAlign w:val="center"/>
          </w:tcPr>
          <w:p w:rsidR="0013470B" w:rsidRPr="00AF1196" w:rsidRDefault="0013470B" w:rsidP="00A239E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7</w:t>
            </w:r>
          </w:p>
        </w:tc>
        <w:tc>
          <w:tcPr>
            <w:tcW w:w="900" w:type="dxa"/>
            <w:vAlign w:val="center"/>
          </w:tcPr>
          <w:p w:rsidR="0013470B" w:rsidRPr="00304FF9" w:rsidRDefault="0013470B" w:rsidP="00D44B46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10</w:t>
            </w: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(0.07)</w:t>
            </w:r>
          </w:p>
        </w:tc>
        <w:tc>
          <w:tcPr>
            <w:tcW w:w="1534" w:type="dxa"/>
            <w:vAlign w:val="center"/>
          </w:tcPr>
          <w:p w:rsidR="0013470B" w:rsidRPr="00304FF9" w:rsidRDefault="0013470B" w:rsidP="00F34481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40</w:t>
            </w: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(0.29)</w:t>
            </w:r>
          </w:p>
        </w:tc>
        <w:tc>
          <w:tcPr>
            <w:tcW w:w="1534" w:type="dxa"/>
            <w:vAlign w:val="center"/>
          </w:tcPr>
          <w:p w:rsidR="0013470B" w:rsidRPr="00304FF9" w:rsidRDefault="0013470B" w:rsidP="00D718AF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87</w:t>
            </w: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(0.64)</w:t>
            </w:r>
          </w:p>
        </w:tc>
        <w:tc>
          <w:tcPr>
            <w:tcW w:w="1534" w:type="dxa"/>
            <w:vAlign w:val="center"/>
          </w:tcPr>
          <w:p w:rsidR="0013470B" w:rsidRPr="00304FF9" w:rsidRDefault="0013470B" w:rsidP="001430BA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127</w:t>
            </w: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(0.93)</w:t>
            </w:r>
          </w:p>
        </w:tc>
        <w:tc>
          <w:tcPr>
            <w:tcW w:w="1000" w:type="dxa"/>
            <w:vAlign w:val="center"/>
          </w:tcPr>
          <w:p w:rsidR="0013470B" w:rsidRPr="00304FF9" w:rsidRDefault="0013470B" w:rsidP="0071106D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60</w:t>
            </w: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</w:t>
            </w: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0" w:type="dxa"/>
            <w:vAlign w:val="center"/>
          </w:tcPr>
          <w:p w:rsidR="0013470B" w:rsidRPr="00304FF9" w:rsidRDefault="0013470B" w:rsidP="00461C0E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214</w:t>
            </w: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</w:t>
            </w: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13470B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13470B" w:rsidRPr="00AF1196" w:rsidRDefault="0013470B" w:rsidP="00A128D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C1B9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okers</w:t>
            </w:r>
          </w:p>
        </w:tc>
        <w:tc>
          <w:tcPr>
            <w:tcW w:w="630" w:type="dxa"/>
            <w:vAlign w:val="center"/>
          </w:tcPr>
          <w:p w:rsidR="0013470B" w:rsidRPr="00AF1196" w:rsidRDefault="0013470B" w:rsidP="00A239E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900" w:type="dxa"/>
            <w:vAlign w:val="center"/>
          </w:tcPr>
          <w:p w:rsidR="0013470B" w:rsidRPr="00304FF9" w:rsidRDefault="0013470B" w:rsidP="00B81515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1(0.08)</w:t>
            </w:r>
          </w:p>
        </w:tc>
        <w:tc>
          <w:tcPr>
            <w:tcW w:w="1534" w:type="dxa"/>
            <w:vAlign w:val="center"/>
          </w:tcPr>
          <w:p w:rsidR="0013470B" w:rsidRPr="00304FF9" w:rsidRDefault="0013470B" w:rsidP="004B0BC3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6(0.34)</w:t>
            </w:r>
          </w:p>
        </w:tc>
        <w:tc>
          <w:tcPr>
            <w:tcW w:w="1534" w:type="dxa"/>
            <w:vAlign w:val="center"/>
          </w:tcPr>
          <w:p w:rsidR="0013470B" w:rsidRPr="00304FF9" w:rsidRDefault="0013470B" w:rsidP="00103775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79(0.58)</w:t>
            </w:r>
          </w:p>
        </w:tc>
        <w:tc>
          <w:tcPr>
            <w:tcW w:w="1534" w:type="dxa"/>
            <w:vAlign w:val="center"/>
          </w:tcPr>
          <w:p w:rsidR="0013470B" w:rsidRPr="00304FF9" w:rsidRDefault="0013470B" w:rsidP="006F47BB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25(0.92)</w:t>
            </w:r>
          </w:p>
        </w:tc>
        <w:tc>
          <w:tcPr>
            <w:tcW w:w="1000" w:type="dxa"/>
            <w:vAlign w:val="center"/>
          </w:tcPr>
          <w:p w:rsidR="0013470B" w:rsidRPr="00304FF9" w:rsidRDefault="0013470B" w:rsidP="00D21BFD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68(0.25)</w:t>
            </w:r>
          </w:p>
        </w:tc>
        <w:tc>
          <w:tcPr>
            <w:tcW w:w="1510" w:type="dxa"/>
            <w:vAlign w:val="center"/>
          </w:tcPr>
          <w:p w:rsidR="0013470B" w:rsidRPr="00304FF9" w:rsidRDefault="0013470B" w:rsidP="00491A91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04(0.75)</w:t>
            </w:r>
          </w:p>
        </w:tc>
      </w:tr>
      <w:tr w:rsidR="0013470B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13470B" w:rsidRPr="00AF1196" w:rsidRDefault="0013470B" w:rsidP="00566E6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630" w:type="dxa"/>
            <w:vAlign w:val="center"/>
          </w:tcPr>
          <w:p w:rsidR="0013470B" w:rsidRPr="00AF1196" w:rsidRDefault="0013470B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13470B" w:rsidRPr="00304FF9" w:rsidRDefault="0013470B" w:rsidP="00B50070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534" w:type="dxa"/>
            <w:vAlign w:val="center"/>
          </w:tcPr>
          <w:p w:rsidR="0013470B" w:rsidRPr="00304FF9" w:rsidRDefault="0013470B" w:rsidP="00DB7AD7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1534" w:type="dxa"/>
            <w:vAlign w:val="center"/>
          </w:tcPr>
          <w:p w:rsidR="0013470B" w:rsidRPr="00304FF9" w:rsidRDefault="0013470B" w:rsidP="00354719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534" w:type="dxa"/>
            <w:vAlign w:val="center"/>
          </w:tcPr>
          <w:p w:rsidR="0013470B" w:rsidRPr="00304FF9" w:rsidRDefault="0013470B" w:rsidP="00DD070A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000" w:type="dxa"/>
            <w:vAlign w:val="center"/>
          </w:tcPr>
          <w:p w:rsidR="0013470B" w:rsidRPr="00304FF9" w:rsidRDefault="0013470B" w:rsidP="008226C0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510" w:type="dxa"/>
            <w:vAlign w:val="center"/>
          </w:tcPr>
          <w:p w:rsidR="0013470B" w:rsidRPr="00304FF9" w:rsidRDefault="0013470B" w:rsidP="00B4299E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84</w:t>
            </w:r>
          </w:p>
        </w:tc>
      </w:tr>
      <w:tr w:rsidR="0013470B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13470B" w:rsidRPr="00AF1196" w:rsidRDefault="0013470B" w:rsidP="00566E6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630" w:type="dxa"/>
            <w:vAlign w:val="center"/>
          </w:tcPr>
          <w:p w:rsidR="0013470B" w:rsidRPr="00AF1196" w:rsidRDefault="0013470B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13470B" w:rsidRPr="00AF1196" w:rsidRDefault="0013470B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13470B" w:rsidRPr="00304FF9" w:rsidRDefault="0013470B" w:rsidP="005D56F9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4021-2.7181</w:t>
            </w:r>
          </w:p>
        </w:tc>
        <w:tc>
          <w:tcPr>
            <w:tcW w:w="1534" w:type="dxa"/>
            <w:vAlign w:val="center"/>
          </w:tcPr>
          <w:p w:rsidR="0013470B" w:rsidRPr="00304FF9" w:rsidRDefault="0013470B" w:rsidP="004C1B55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3326-2.0486</w:t>
            </w:r>
          </w:p>
        </w:tc>
        <w:tc>
          <w:tcPr>
            <w:tcW w:w="1534" w:type="dxa"/>
            <w:vAlign w:val="center"/>
          </w:tcPr>
          <w:p w:rsidR="0013470B" w:rsidRPr="00304FF9" w:rsidRDefault="0013470B" w:rsidP="003425B9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3670-2.1817</w:t>
            </w:r>
          </w:p>
        </w:tc>
        <w:tc>
          <w:tcPr>
            <w:tcW w:w="1000" w:type="dxa"/>
            <w:vAlign w:val="center"/>
          </w:tcPr>
          <w:p w:rsidR="0013470B" w:rsidRPr="00AF1196" w:rsidRDefault="0013470B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:rsidR="0013470B" w:rsidRPr="00304FF9" w:rsidRDefault="0013470B" w:rsidP="00AC7838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5657-1.2506</w:t>
            </w:r>
          </w:p>
        </w:tc>
      </w:tr>
      <w:tr w:rsidR="0013470B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13470B" w:rsidRPr="00AF1196" w:rsidRDefault="0013470B" w:rsidP="00566E6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X</w:t>
            </w:r>
            <w:r w:rsidRPr="00AF1196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  <w:vAlign w:val="center"/>
          </w:tcPr>
          <w:p w:rsidR="0013470B" w:rsidRPr="00AF1196" w:rsidRDefault="0013470B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13470B" w:rsidRPr="00AF1196" w:rsidRDefault="0013470B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13470B" w:rsidRPr="00304FF9" w:rsidRDefault="0013470B" w:rsidP="006708BF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0083</w:t>
            </w:r>
          </w:p>
        </w:tc>
        <w:tc>
          <w:tcPr>
            <w:tcW w:w="1534" w:type="dxa"/>
            <w:vAlign w:val="center"/>
          </w:tcPr>
          <w:p w:rsidR="0013470B" w:rsidRPr="00304FF9" w:rsidRDefault="0013470B" w:rsidP="00915D5A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1714</w:t>
            </w:r>
          </w:p>
        </w:tc>
        <w:tc>
          <w:tcPr>
            <w:tcW w:w="1534" w:type="dxa"/>
            <w:vAlign w:val="center"/>
          </w:tcPr>
          <w:p w:rsidR="0013470B" w:rsidRPr="00304FF9" w:rsidRDefault="0013470B" w:rsidP="00A96802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0598</w:t>
            </w:r>
          </w:p>
        </w:tc>
        <w:tc>
          <w:tcPr>
            <w:tcW w:w="1000" w:type="dxa"/>
            <w:vAlign w:val="center"/>
          </w:tcPr>
          <w:p w:rsidR="0013470B" w:rsidRPr="00AF1196" w:rsidRDefault="0013470B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:rsidR="0013470B" w:rsidRPr="00304FF9" w:rsidRDefault="0013470B" w:rsidP="00052423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7319</w:t>
            </w:r>
          </w:p>
        </w:tc>
      </w:tr>
      <w:tr w:rsidR="0013470B" w:rsidRPr="00AF1196" w:rsidTr="00A862CA">
        <w:trPr>
          <w:trHeight w:val="144"/>
          <w:jc w:val="center"/>
        </w:trPr>
        <w:tc>
          <w:tcPr>
            <w:tcW w:w="1375" w:type="dxa"/>
            <w:vAlign w:val="center"/>
          </w:tcPr>
          <w:p w:rsidR="0013470B" w:rsidRPr="00AF1196" w:rsidRDefault="0013470B" w:rsidP="00566E6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F1196">
              <w:rPr>
                <w:rFonts w:asciiTheme="majorBidi" w:eastAsia="Times New Roman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630" w:type="dxa"/>
            <w:vAlign w:val="center"/>
          </w:tcPr>
          <w:p w:rsidR="0013470B" w:rsidRPr="00AF1196" w:rsidRDefault="0013470B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13470B" w:rsidRPr="00AF1196" w:rsidRDefault="0013470B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13470B" w:rsidRPr="00304FF9" w:rsidRDefault="0013470B" w:rsidP="00F2485D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9273</w:t>
            </w:r>
          </w:p>
        </w:tc>
        <w:tc>
          <w:tcPr>
            <w:tcW w:w="1534" w:type="dxa"/>
            <w:vAlign w:val="center"/>
          </w:tcPr>
          <w:p w:rsidR="0013470B" w:rsidRPr="00304FF9" w:rsidRDefault="0013470B" w:rsidP="001D535B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6789</w:t>
            </w:r>
          </w:p>
        </w:tc>
        <w:tc>
          <w:tcPr>
            <w:tcW w:w="1534" w:type="dxa"/>
            <w:vAlign w:val="center"/>
          </w:tcPr>
          <w:p w:rsidR="0013470B" w:rsidRPr="00304FF9" w:rsidRDefault="0013470B" w:rsidP="00FC29B2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8068</w:t>
            </w:r>
          </w:p>
        </w:tc>
        <w:tc>
          <w:tcPr>
            <w:tcW w:w="1000" w:type="dxa"/>
            <w:vAlign w:val="center"/>
          </w:tcPr>
          <w:p w:rsidR="0013470B" w:rsidRPr="00AF1196" w:rsidRDefault="0013470B" w:rsidP="00A2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:rsidR="0013470B" w:rsidRPr="00304FF9" w:rsidRDefault="0013470B" w:rsidP="004329B1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304FF9">
              <w:rPr>
                <w:rFonts w:asciiTheme="majorBidi" w:eastAsiaTheme="minorHAnsi" w:hAnsiTheme="majorBidi" w:cstheme="majorBidi"/>
                <w:sz w:val="20"/>
                <w:szCs w:val="20"/>
              </w:rPr>
              <w:t>0.3923</w:t>
            </w:r>
          </w:p>
        </w:tc>
      </w:tr>
    </w:tbl>
    <w:p w:rsidR="00385159" w:rsidRPr="000844B4" w:rsidRDefault="00385159" w:rsidP="00385159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0844B4">
        <w:rPr>
          <w:rFonts w:asciiTheme="majorBidi" w:eastAsia="Times New Roman" w:hAnsiTheme="majorBidi" w:cstheme="majorBidi"/>
          <w:sz w:val="20"/>
          <w:szCs w:val="20"/>
        </w:rPr>
        <w:t>*P &lt; 0.05 is considered to be statistically significant, Ref = Reference allele</w:t>
      </w:r>
    </w:p>
    <w:p w:rsidR="00304FF9" w:rsidRDefault="00304FF9" w:rsidP="00D9336A"/>
    <w:sectPr w:rsidR="00304FF9" w:rsidSect="00AF119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36A"/>
    <w:rsid w:val="000202D3"/>
    <w:rsid w:val="0002581E"/>
    <w:rsid w:val="000275D7"/>
    <w:rsid w:val="00033EAF"/>
    <w:rsid w:val="0006284D"/>
    <w:rsid w:val="00063F9F"/>
    <w:rsid w:val="00067840"/>
    <w:rsid w:val="000844B4"/>
    <w:rsid w:val="000A68DB"/>
    <w:rsid w:val="000B61E6"/>
    <w:rsid w:val="000C6795"/>
    <w:rsid w:val="000D04DF"/>
    <w:rsid w:val="001013F2"/>
    <w:rsid w:val="001033A9"/>
    <w:rsid w:val="0010579C"/>
    <w:rsid w:val="001125CF"/>
    <w:rsid w:val="0013470B"/>
    <w:rsid w:val="00147BDA"/>
    <w:rsid w:val="00157A7D"/>
    <w:rsid w:val="00180E8D"/>
    <w:rsid w:val="00184D63"/>
    <w:rsid w:val="001A457A"/>
    <w:rsid w:val="001E7595"/>
    <w:rsid w:val="0020219F"/>
    <w:rsid w:val="00203470"/>
    <w:rsid w:val="00216B7D"/>
    <w:rsid w:val="00222631"/>
    <w:rsid w:val="00263ABD"/>
    <w:rsid w:val="00273F6F"/>
    <w:rsid w:val="002A3F26"/>
    <w:rsid w:val="002F274D"/>
    <w:rsid w:val="002F4076"/>
    <w:rsid w:val="002F40B2"/>
    <w:rsid w:val="00304FF9"/>
    <w:rsid w:val="00305A67"/>
    <w:rsid w:val="003176A9"/>
    <w:rsid w:val="00321793"/>
    <w:rsid w:val="00325388"/>
    <w:rsid w:val="0034706D"/>
    <w:rsid w:val="003812D9"/>
    <w:rsid w:val="003829AF"/>
    <w:rsid w:val="00384D27"/>
    <w:rsid w:val="00385159"/>
    <w:rsid w:val="0038776A"/>
    <w:rsid w:val="00393CB3"/>
    <w:rsid w:val="003A57B3"/>
    <w:rsid w:val="003E3ADD"/>
    <w:rsid w:val="003F21C7"/>
    <w:rsid w:val="0040700B"/>
    <w:rsid w:val="00433B3C"/>
    <w:rsid w:val="00495F8E"/>
    <w:rsid w:val="004A464C"/>
    <w:rsid w:val="004C1B9A"/>
    <w:rsid w:val="00510CF1"/>
    <w:rsid w:val="00535A13"/>
    <w:rsid w:val="0054395A"/>
    <w:rsid w:val="00552228"/>
    <w:rsid w:val="0056233A"/>
    <w:rsid w:val="00565CDB"/>
    <w:rsid w:val="005768A6"/>
    <w:rsid w:val="0059004A"/>
    <w:rsid w:val="005952F2"/>
    <w:rsid w:val="005A421D"/>
    <w:rsid w:val="005B3927"/>
    <w:rsid w:val="005B4CD5"/>
    <w:rsid w:val="005C0E0D"/>
    <w:rsid w:val="005C6A6B"/>
    <w:rsid w:val="005E4DA1"/>
    <w:rsid w:val="006148FC"/>
    <w:rsid w:val="00623C19"/>
    <w:rsid w:val="00631B72"/>
    <w:rsid w:val="00676ED0"/>
    <w:rsid w:val="0068421D"/>
    <w:rsid w:val="00694B35"/>
    <w:rsid w:val="006C7025"/>
    <w:rsid w:val="006C7F84"/>
    <w:rsid w:val="006D1027"/>
    <w:rsid w:val="006D175A"/>
    <w:rsid w:val="006F68EA"/>
    <w:rsid w:val="00700782"/>
    <w:rsid w:val="00714F6F"/>
    <w:rsid w:val="00715F02"/>
    <w:rsid w:val="00752332"/>
    <w:rsid w:val="007A0913"/>
    <w:rsid w:val="007C3FF9"/>
    <w:rsid w:val="0081598A"/>
    <w:rsid w:val="008255DB"/>
    <w:rsid w:val="0083120C"/>
    <w:rsid w:val="008941BB"/>
    <w:rsid w:val="00896EAC"/>
    <w:rsid w:val="008C16A5"/>
    <w:rsid w:val="0092034E"/>
    <w:rsid w:val="00932E6F"/>
    <w:rsid w:val="00940056"/>
    <w:rsid w:val="00955D3D"/>
    <w:rsid w:val="00965528"/>
    <w:rsid w:val="00970332"/>
    <w:rsid w:val="00987570"/>
    <w:rsid w:val="00993383"/>
    <w:rsid w:val="009941CF"/>
    <w:rsid w:val="009A2931"/>
    <w:rsid w:val="009C4E9B"/>
    <w:rsid w:val="009E1DFF"/>
    <w:rsid w:val="009E22BB"/>
    <w:rsid w:val="009E3A39"/>
    <w:rsid w:val="009F01DE"/>
    <w:rsid w:val="009F579A"/>
    <w:rsid w:val="00A063D2"/>
    <w:rsid w:val="00A128DF"/>
    <w:rsid w:val="00A12A9B"/>
    <w:rsid w:val="00A2124E"/>
    <w:rsid w:val="00A239E2"/>
    <w:rsid w:val="00A24924"/>
    <w:rsid w:val="00A429B8"/>
    <w:rsid w:val="00A5726E"/>
    <w:rsid w:val="00A85FD5"/>
    <w:rsid w:val="00A862CA"/>
    <w:rsid w:val="00A90728"/>
    <w:rsid w:val="00AB4ABA"/>
    <w:rsid w:val="00AC4DDD"/>
    <w:rsid w:val="00AD5EDE"/>
    <w:rsid w:val="00AE7DE4"/>
    <w:rsid w:val="00AF1196"/>
    <w:rsid w:val="00AF5C40"/>
    <w:rsid w:val="00AF77B8"/>
    <w:rsid w:val="00B1732C"/>
    <w:rsid w:val="00B36F6F"/>
    <w:rsid w:val="00B37E8B"/>
    <w:rsid w:val="00B44CDB"/>
    <w:rsid w:val="00B71E39"/>
    <w:rsid w:val="00B97251"/>
    <w:rsid w:val="00BA621A"/>
    <w:rsid w:val="00BC026C"/>
    <w:rsid w:val="00BC55E2"/>
    <w:rsid w:val="00BC7428"/>
    <w:rsid w:val="00BD00CC"/>
    <w:rsid w:val="00BE34B4"/>
    <w:rsid w:val="00BE78B5"/>
    <w:rsid w:val="00BF00ED"/>
    <w:rsid w:val="00C0228C"/>
    <w:rsid w:val="00C045D9"/>
    <w:rsid w:val="00C13B7E"/>
    <w:rsid w:val="00C26C2F"/>
    <w:rsid w:val="00C67F8A"/>
    <w:rsid w:val="00C77CAA"/>
    <w:rsid w:val="00C92C73"/>
    <w:rsid w:val="00CA0A54"/>
    <w:rsid w:val="00CB342F"/>
    <w:rsid w:val="00D018E5"/>
    <w:rsid w:val="00D206BF"/>
    <w:rsid w:val="00D32C59"/>
    <w:rsid w:val="00D84583"/>
    <w:rsid w:val="00D9336A"/>
    <w:rsid w:val="00DA359A"/>
    <w:rsid w:val="00DB4C43"/>
    <w:rsid w:val="00DC5B67"/>
    <w:rsid w:val="00DC7D8F"/>
    <w:rsid w:val="00DF7AAA"/>
    <w:rsid w:val="00E00A7E"/>
    <w:rsid w:val="00E0651E"/>
    <w:rsid w:val="00E07DAE"/>
    <w:rsid w:val="00E27520"/>
    <w:rsid w:val="00E70DE5"/>
    <w:rsid w:val="00E746C2"/>
    <w:rsid w:val="00EA2926"/>
    <w:rsid w:val="00ED261E"/>
    <w:rsid w:val="00ED7F56"/>
    <w:rsid w:val="00F1071F"/>
    <w:rsid w:val="00F33701"/>
    <w:rsid w:val="00F4190E"/>
    <w:rsid w:val="00F43546"/>
    <w:rsid w:val="00F63589"/>
    <w:rsid w:val="00F65FAF"/>
    <w:rsid w:val="00F66DC0"/>
    <w:rsid w:val="00FD556E"/>
    <w:rsid w:val="00FE2768"/>
    <w:rsid w:val="00FE5F75"/>
    <w:rsid w:val="00FF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70DA3F-B82F-4191-A4FA-8F9F25FAA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93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auNormal"/>
    <w:next w:val="Grilledutableau"/>
    <w:uiPriority w:val="59"/>
    <w:rsid w:val="004C1B9A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auNormal"/>
    <w:next w:val="Grilledutableau"/>
    <w:uiPriority w:val="59"/>
    <w:rsid w:val="00ED7F56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auNormal"/>
    <w:next w:val="Grilledutableau"/>
    <w:uiPriority w:val="59"/>
    <w:rsid w:val="00304FF9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52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EBFB88-9BFC-4133-875C-BC1F9FC3A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190</Characters>
  <Application>Microsoft Office Word</Application>
  <DocSecurity>0</DocSecurity>
  <Lines>18</Lines>
  <Paragraphs>5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King Saud University</Company>
  <LinksUpToDate>false</LinksUpToDate>
  <CharactersWithSpaces>2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Greb, local des etudiants</cp:lastModifiedBy>
  <cp:revision>2</cp:revision>
  <dcterms:created xsi:type="dcterms:W3CDTF">2019-01-09T14:47:00Z</dcterms:created>
  <dcterms:modified xsi:type="dcterms:W3CDTF">2019-01-09T14:47:00Z</dcterms:modified>
</cp:coreProperties>
</file>